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1C872" w14:textId="7665D63E" w:rsidR="002667BE" w:rsidRDefault="002667BE" w:rsidP="00FC2575">
      <w:bookmarkStart w:id="0" w:name="_Ref6423151"/>
      <w:bookmarkStart w:id="1" w:name="_Hlk6401724"/>
    </w:p>
    <w:bookmarkEnd w:id="0"/>
    <w:p w14:paraId="73AFF11C" w14:textId="43054E68" w:rsidR="00B03557" w:rsidRDefault="00400C08" w:rsidP="00B03557">
      <w:pPr>
        <w:pStyle w:val="Caption"/>
      </w:pPr>
      <w:r>
        <w:rPr>
          <w:lang w:val="en-NZ"/>
        </w:rPr>
        <w:t>Supplementary Table 5</w:t>
      </w:r>
      <w:r w:rsidR="00B03557" w:rsidRPr="00EC487F">
        <w:rPr>
          <w:lang w:val="en-NZ"/>
        </w:rPr>
        <w:t xml:space="preserve">: Univariate </w:t>
      </w:r>
      <w:r w:rsidR="00B03557" w:rsidRPr="006F63FF">
        <w:t xml:space="preserve">sensitivity analyses about low and high (2.5th and 97.5th percentile) values of TFEe, using the “TFEe adjustment” models shown in </w:t>
      </w:r>
      <w:r w:rsidR="00B03557" w:rsidRPr="006F63FF">
        <w:fldChar w:fldCharType="begin"/>
      </w:r>
      <w:r w:rsidR="00B03557" w:rsidRPr="006F63FF">
        <w:instrText xml:space="preserve"> REF _Ref4773405 \h  \* MERGEFORMAT </w:instrText>
      </w:r>
      <w:r w:rsidR="00B03557" w:rsidRPr="006F63FF">
        <w:fldChar w:fldCharType="separate"/>
      </w:r>
      <w:r w:rsidR="0093184E">
        <w:rPr>
          <w:b w:val="0"/>
          <w:bCs w:val="0"/>
        </w:rPr>
        <w:t>Error! Reference source not found.</w:t>
      </w:r>
      <w:r w:rsidR="00B03557" w:rsidRPr="006F63FF">
        <w:fldChar w:fldCharType="end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3"/>
        <w:gridCol w:w="1446"/>
        <w:gridCol w:w="1447"/>
        <w:gridCol w:w="1447"/>
        <w:gridCol w:w="1447"/>
        <w:gridCol w:w="1447"/>
        <w:gridCol w:w="1439"/>
      </w:tblGrid>
      <w:tr w:rsidR="00E15F22" w:rsidRPr="00E15F22" w14:paraId="0D4EB977" w14:textId="77777777" w:rsidTr="006530B3">
        <w:trPr>
          <w:trHeight w:val="315"/>
        </w:trPr>
        <w:tc>
          <w:tcPr>
            <w:tcW w:w="1709" w:type="pct"/>
            <w:shd w:val="clear" w:color="000000" w:fill="F2F2F2"/>
            <w:vAlign w:val="center"/>
            <w:hideMark/>
          </w:tcPr>
          <w:p w14:paraId="44CFBC5A" w14:textId="77777777" w:rsidR="00E15F22" w:rsidRPr="00E15F22" w:rsidRDefault="00E15F22" w:rsidP="00E15F2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eastAsia="Times New Roman" w:cs="Times New Roman"/>
                <w:color w:val="000000"/>
                <w:sz w:val="20"/>
                <w:szCs w:val="20"/>
                <w:lang w:val="en-NZ" w:eastAsia="en-NZ"/>
              </w:rPr>
              <w:t xml:space="preserve">  </w:t>
            </w: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1646" w:type="pct"/>
            <w:gridSpan w:val="3"/>
            <w:shd w:val="clear" w:color="000000" w:fill="F2F2F2"/>
            <w:vAlign w:val="center"/>
            <w:hideMark/>
          </w:tcPr>
          <w:p w14:paraId="7079921F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Food outputs</w:t>
            </w:r>
          </w:p>
        </w:tc>
        <w:tc>
          <w:tcPr>
            <w:tcW w:w="1646" w:type="pct"/>
            <w:gridSpan w:val="3"/>
            <w:shd w:val="clear" w:color="000000" w:fill="F2F2F2"/>
            <w:vAlign w:val="center"/>
            <w:hideMark/>
          </w:tcPr>
          <w:p w14:paraId="02E7AFC5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Health measures</w:t>
            </w:r>
          </w:p>
        </w:tc>
      </w:tr>
      <w:tr w:rsidR="00E15F22" w:rsidRPr="00E15F22" w14:paraId="67236134" w14:textId="77777777" w:rsidTr="006530B3">
        <w:trPr>
          <w:trHeight w:val="780"/>
        </w:trPr>
        <w:tc>
          <w:tcPr>
            <w:tcW w:w="1709" w:type="pct"/>
            <w:shd w:val="clear" w:color="000000" w:fill="F2F2F2"/>
            <w:vAlign w:val="center"/>
            <w:hideMark/>
          </w:tcPr>
          <w:p w14:paraId="202DB3BF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Change (other than baseline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1455629F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Grams of food (g.day-1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2AB539D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Expenditure (%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0579385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Energy (kJ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16738FDB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BMI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6A627466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HALYs gained (3% discounting)</w:t>
            </w:r>
          </w:p>
        </w:tc>
        <w:tc>
          <w:tcPr>
            <w:tcW w:w="549" w:type="pct"/>
            <w:shd w:val="clear" w:color="000000" w:fill="F2F2F2"/>
            <w:vAlign w:val="center"/>
            <w:hideMark/>
          </w:tcPr>
          <w:p w14:paraId="5E185936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NZ" w:eastAsia="en-NZ"/>
              </w:rPr>
              <w:t>HALYs gained (0% discounting)</w:t>
            </w:r>
          </w:p>
        </w:tc>
      </w:tr>
      <w:tr w:rsidR="00E15F22" w:rsidRPr="00E15F22" w14:paraId="38871933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5354FA01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Saturated fat tax of $2 per 100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E07EAB3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0C3DC47" w14:textId="77777777" w:rsidR="00E15F22" w:rsidRPr="00E15F22" w:rsidRDefault="00E15F22" w:rsidP="00E15F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4E63E06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FE648CA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0835AB4" w14:textId="77777777" w:rsidR="00E15F22" w:rsidRPr="00E15F22" w:rsidRDefault="00E15F22" w:rsidP="00E15F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5A3B85C1" w14:textId="77777777" w:rsidR="00E15F22" w:rsidRPr="00E15F22" w:rsidRDefault="00E15F22" w:rsidP="00E15F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E15F22" w:rsidRPr="00E15F22" w14:paraId="5817E1AF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31DE9C6F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Preferred model;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7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4241F2C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3.9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8CCB473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4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03374F9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34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11B3C16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6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CDD0AB5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91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6F09F3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805,000</w:t>
            </w:r>
          </w:p>
        </w:tc>
      </w:tr>
      <w:tr w:rsidR="00E15F22" w:rsidRPr="00E15F22" w14:paraId="675BBC15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2739C9F9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Low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4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F060F4D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28.1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685DF8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2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8DC2C4E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45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9CA15F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7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0E7AF13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609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3344584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,240,000</w:t>
            </w:r>
          </w:p>
        </w:tc>
      </w:tr>
      <w:tr w:rsidR="00E15F22" w:rsidRPr="00E15F22" w14:paraId="5B701D39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454B5762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High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9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66417B3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4.7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8EE2AB4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6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3E9452F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28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70FF76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4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A936119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12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300A96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514,000</w:t>
            </w:r>
          </w:p>
        </w:tc>
      </w:tr>
      <w:tr w:rsidR="00E15F22" w:rsidRPr="00E15F22" w14:paraId="3F7AFC54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771E0C1D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Sugar tax of $0.4/100 grams per 100g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6C3B0C4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C612F56" w14:textId="77777777" w:rsidR="00E15F22" w:rsidRPr="00E15F22" w:rsidRDefault="00E15F22" w:rsidP="00E15F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761D1CE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EBAA453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93EF1D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4ED0E8AC" w14:textId="77777777" w:rsidR="00E15F22" w:rsidRPr="00E15F22" w:rsidRDefault="00E15F22" w:rsidP="00E15F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E15F22" w:rsidRPr="00E15F22" w14:paraId="491B94B8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6C2F074B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Preferred model;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7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337ADD9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6.0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A15435C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2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CC5FEFB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32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2D3C5DD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15A9197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56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A9033AF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671,000</w:t>
            </w:r>
          </w:p>
        </w:tc>
      </w:tr>
      <w:tr w:rsidR="00E15F22" w:rsidRPr="00E15F22" w14:paraId="7BF61873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42253002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Low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4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7AF9C69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22.9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7104043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1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57E153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37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0FFE440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6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3E430DB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514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43337F2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888,000</w:t>
            </w:r>
          </w:p>
        </w:tc>
      </w:tr>
      <w:tr w:rsidR="00E15F22" w:rsidRPr="00E15F22" w14:paraId="1ACE6720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2B14F64E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High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9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E39D1FF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1.5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B39FE4C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2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ADDA192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288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38C308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5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42ED117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17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318004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529,000</w:t>
            </w:r>
          </w:p>
        </w:tc>
      </w:tr>
      <w:tr w:rsidR="00E15F22" w:rsidRPr="00E15F22" w14:paraId="594D52AB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7B570239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NZ" w:eastAsia="en-NZ"/>
              </w:rPr>
              <w:t>Fruit and vegetable subsidy of 20%</w:t>
            </w:r>
            <w:r w:rsidRPr="00E15F22">
              <w:rPr>
                <w:rFonts w:eastAsia="Times New Roman" w:cs="Times New Roman"/>
                <w:color w:val="000000"/>
                <w:sz w:val="16"/>
                <w:szCs w:val="16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3FD4F79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7DEBE15" w14:textId="77777777" w:rsidR="00E15F22" w:rsidRPr="00E15F22" w:rsidRDefault="00E15F22" w:rsidP="00E15F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72EFF65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08C8BD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909EF07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 </w:t>
            </w:r>
          </w:p>
        </w:tc>
        <w:tc>
          <w:tcPr>
            <w:tcW w:w="549" w:type="pct"/>
            <w:shd w:val="clear" w:color="auto" w:fill="auto"/>
            <w:vAlign w:val="center"/>
            <w:hideMark/>
          </w:tcPr>
          <w:p w14:paraId="7D239663" w14:textId="77777777" w:rsidR="00E15F22" w:rsidRPr="00E15F22" w:rsidRDefault="00E15F22" w:rsidP="00E15F2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 </w:t>
            </w:r>
          </w:p>
        </w:tc>
      </w:tr>
      <w:tr w:rsidR="00E15F22" w:rsidRPr="00E15F22" w14:paraId="3271B46F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066949F5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Preferred model;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7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046FBB2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45.33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E329E47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3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6EECFA0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5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2A0120D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1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E17043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258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09C97A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953,000</w:t>
            </w:r>
          </w:p>
        </w:tc>
      </w:tr>
      <w:tr w:rsidR="00E15F22" w:rsidRPr="00E15F22" w14:paraId="30CD26E6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4F23E1F6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Low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4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EA079D4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56.3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D6E7D3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2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2C6F149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3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52367D8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0.07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A5399B7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33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43CEFEE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501,000</w:t>
            </w:r>
          </w:p>
        </w:tc>
      </w:tr>
      <w:tr w:rsidR="00E15F22" w:rsidRPr="00E15F22" w14:paraId="167D12A9" w14:textId="77777777" w:rsidTr="006530B3">
        <w:trPr>
          <w:trHeight w:val="315"/>
        </w:trPr>
        <w:tc>
          <w:tcPr>
            <w:tcW w:w="1709" w:type="pct"/>
            <w:shd w:val="clear" w:color="auto" w:fill="auto"/>
            <w:vAlign w:val="center"/>
            <w:hideMark/>
          </w:tcPr>
          <w:p w14:paraId="495A0A30" w14:textId="77777777" w:rsidR="00E15F22" w:rsidRPr="00E15F22" w:rsidRDefault="00E15F22" w:rsidP="00E15F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High </w:t>
            </w:r>
            <w:proofErr w:type="spellStart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>TFE</w:t>
            </w:r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bscript"/>
                <w:lang w:val="en-NZ" w:eastAsia="en-NZ"/>
              </w:rPr>
              <w:t>e</w:t>
            </w:r>
            <w:proofErr w:type="spellEnd"/>
            <w:r w:rsidRPr="00E15F2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NZ" w:eastAsia="en-NZ"/>
              </w:rPr>
              <w:t xml:space="preserve"> = 0.9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E45BBF7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38.19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448B51D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5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4591731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11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8DB7DCF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-0.2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7761ADB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336,00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8F1274A" w14:textId="77777777" w:rsidR="00E15F22" w:rsidRPr="00E15F22" w:rsidRDefault="00E15F22" w:rsidP="00E15F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</w:pPr>
            <w:r w:rsidRPr="00E15F2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NZ" w:eastAsia="en-NZ"/>
              </w:rPr>
              <w:t>1,239,000</w:t>
            </w:r>
          </w:p>
        </w:tc>
      </w:tr>
    </w:tbl>
    <w:p w14:paraId="5565CB5E" w14:textId="3C25BBDA" w:rsidR="00E15F22" w:rsidRDefault="00E15F22" w:rsidP="004B566D"/>
    <w:p w14:paraId="0EA46221" w14:textId="26308798" w:rsidR="004B566D" w:rsidRDefault="004B566D">
      <w:pPr>
        <w:spacing w:after="160" w:line="259" w:lineRule="auto"/>
      </w:pPr>
      <w:bookmarkStart w:id="2" w:name="_GoBack"/>
      <w:bookmarkEnd w:id="2"/>
    </w:p>
    <w:bookmarkEnd w:id="1"/>
    <w:sectPr w:rsidR="004B566D" w:rsidSect="004B566D">
      <w:headerReference w:type="default" r:id="rId9"/>
      <w:footerReference w:type="default" r:id="rId10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2BEE79" w14:textId="77777777" w:rsidR="00C63AF0" w:rsidRDefault="00C63AF0" w:rsidP="00544856">
      <w:pPr>
        <w:spacing w:after="0" w:line="240" w:lineRule="auto"/>
      </w:pPr>
      <w:r>
        <w:separator/>
      </w:r>
    </w:p>
  </w:endnote>
  <w:endnote w:type="continuationSeparator" w:id="0">
    <w:p w14:paraId="13351EFE" w14:textId="77777777" w:rsidR="00C63AF0" w:rsidRDefault="00C63AF0" w:rsidP="00544856">
      <w:pPr>
        <w:spacing w:after="0" w:line="240" w:lineRule="auto"/>
      </w:pPr>
      <w:r>
        <w:continuationSeparator/>
      </w:r>
    </w:p>
  </w:endnote>
  <w:endnote w:type="continuationNotice" w:id="1">
    <w:p w14:paraId="370772A7" w14:textId="77777777" w:rsidR="00C63AF0" w:rsidRDefault="00C63A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9545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557A92" w14:textId="79409C36" w:rsidR="00C63AF0" w:rsidRDefault="00C63A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63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4C1D97" w14:textId="77777777" w:rsidR="00C63AF0" w:rsidRDefault="00C63AF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9CD878" w14:textId="77777777" w:rsidR="00C63AF0" w:rsidRDefault="00C63AF0" w:rsidP="00544856">
      <w:pPr>
        <w:spacing w:after="0" w:line="240" w:lineRule="auto"/>
      </w:pPr>
      <w:r>
        <w:separator/>
      </w:r>
    </w:p>
  </w:footnote>
  <w:footnote w:type="continuationSeparator" w:id="0">
    <w:p w14:paraId="6BF20A6B" w14:textId="77777777" w:rsidR="00C63AF0" w:rsidRDefault="00C63AF0" w:rsidP="00544856">
      <w:pPr>
        <w:spacing w:after="0" w:line="240" w:lineRule="auto"/>
      </w:pPr>
      <w:r>
        <w:continuationSeparator/>
      </w:r>
    </w:p>
  </w:footnote>
  <w:footnote w:type="continuationNotice" w:id="1">
    <w:p w14:paraId="28CE92B9" w14:textId="77777777" w:rsidR="00C63AF0" w:rsidRDefault="00C63AF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F960C7" w14:textId="3D127AAC" w:rsidR="00C63AF0" w:rsidRPr="00544856" w:rsidRDefault="00C63AF0" w:rsidP="00477014">
    <w:pPr>
      <w:pStyle w:val="Header"/>
      <w:jc w:val="center"/>
      <w:rPr>
        <w:lang w:val="en-NZ"/>
      </w:rPr>
    </w:pPr>
    <w:r>
      <w:rPr>
        <w:lang w:val="en-NZ"/>
      </w:rPr>
      <w:t>Scaling food consumption: price and expenditure elasticities</w:t>
    </w:r>
    <w:r w:rsidR="00873D95">
      <w:rPr>
        <w:lang w:val="en-NZ"/>
      </w:rPr>
      <w:t>.  SUPPLEMENTARY FIGURE AND TAB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E3706"/>
    <w:multiLevelType w:val="hybridMultilevel"/>
    <w:tmpl w:val="2462206C"/>
    <w:lvl w:ilvl="0" w:tplc="77A2FF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B77C8A"/>
    <w:multiLevelType w:val="multilevel"/>
    <w:tmpl w:val="2E9445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E6621AF"/>
    <w:multiLevelType w:val="hybridMultilevel"/>
    <w:tmpl w:val="70E444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6C34C3"/>
    <w:multiLevelType w:val="hybridMultilevel"/>
    <w:tmpl w:val="A98AA73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4186EB3"/>
    <w:multiLevelType w:val="hybridMultilevel"/>
    <w:tmpl w:val="1DD2601E"/>
    <w:lvl w:ilvl="0" w:tplc="2424BC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FB4D63"/>
    <w:multiLevelType w:val="multilevel"/>
    <w:tmpl w:val="39C48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75B14D7"/>
    <w:multiLevelType w:val="multilevel"/>
    <w:tmpl w:val="6F28CB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A536162"/>
    <w:multiLevelType w:val="multilevel"/>
    <w:tmpl w:val="8EB4F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CA50333"/>
    <w:multiLevelType w:val="hybridMultilevel"/>
    <w:tmpl w:val="49B06562"/>
    <w:lvl w:ilvl="0" w:tplc="D95C22D2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25E0176"/>
    <w:multiLevelType w:val="hybridMultilevel"/>
    <w:tmpl w:val="7966D4B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E20143"/>
    <w:multiLevelType w:val="hybridMultilevel"/>
    <w:tmpl w:val="D0C4A1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89637A"/>
    <w:multiLevelType w:val="multilevel"/>
    <w:tmpl w:val="2C60BC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1976ED4"/>
    <w:multiLevelType w:val="hybridMultilevel"/>
    <w:tmpl w:val="E4843D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441F2852"/>
    <w:multiLevelType w:val="hybridMultilevel"/>
    <w:tmpl w:val="149E4EA6"/>
    <w:lvl w:ilvl="0" w:tplc="5A3070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F053F7"/>
    <w:multiLevelType w:val="multilevel"/>
    <w:tmpl w:val="0A940B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55210EA8"/>
    <w:multiLevelType w:val="hybridMultilevel"/>
    <w:tmpl w:val="C8FE627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CB1827"/>
    <w:multiLevelType w:val="hybridMultilevel"/>
    <w:tmpl w:val="84E49574"/>
    <w:lvl w:ilvl="0" w:tplc="9162FA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090F12"/>
    <w:multiLevelType w:val="hybridMultilevel"/>
    <w:tmpl w:val="A4C005F8"/>
    <w:lvl w:ilvl="0" w:tplc="31CCCA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F271FE"/>
    <w:multiLevelType w:val="multilevel"/>
    <w:tmpl w:val="D71853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1A23FA1"/>
    <w:multiLevelType w:val="hybridMultilevel"/>
    <w:tmpl w:val="0862D6E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B50F39"/>
    <w:multiLevelType w:val="multilevel"/>
    <w:tmpl w:val="7654E8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3A87467"/>
    <w:multiLevelType w:val="multilevel"/>
    <w:tmpl w:val="A9CC87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4F7199D"/>
    <w:multiLevelType w:val="multilevel"/>
    <w:tmpl w:val="A252BF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6F22298"/>
    <w:multiLevelType w:val="hybridMultilevel"/>
    <w:tmpl w:val="EA3CC5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5D3924"/>
    <w:multiLevelType w:val="multilevel"/>
    <w:tmpl w:val="B1EAF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23E1305"/>
    <w:multiLevelType w:val="multilevel"/>
    <w:tmpl w:val="D2EEA1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725F0436"/>
    <w:multiLevelType w:val="multilevel"/>
    <w:tmpl w:val="7966D4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137D2F"/>
    <w:multiLevelType w:val="multilevel"/>
    <w:tmpl w:val="857412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16"/>
  </w:num>
  <w:num w:numId="5">
    <w:abstractNumId w:val="7"/>
  </w:num>
  <w:num w:numId="6">
    <w:abstractNumId w:val="1"/>
  </w:num>
  <w:num w:numId="7">
    <w:abstractNumId w:val="24"/>
  </w:num>
  <w:num w:numId="8">
    <w:abstractNumId w:val="27"/>
  </w:num>
  <w:num w:numId="9">
    <w:abstractNumId w:val="6"/>
  </w:num>
  <w:num w:numId="10">
    <w:abstractNumId w:val="25"/>
  </w:num>
  <w:num w:numId="11">
    <w:abstractNumId w:val="11"/>
  </w:num>
  <w:num w:numId="12">
    <w:abstractNumId w:val="21"/>
  </w:num>
  <w:num w:numId="13">
    <w:abstractNumId w:val="5"/>
  </w:num>
  <w:num w:numId="14">
    <w:abstractNumId w:val="20"/>
  </w:num>
  <w:num w:numId="15">
    <w:abstractNumId w:val="14"/>
  </w:num>
  <w:num w:numId="16">
    <w:abstractNumId w:val="22"/>
  </w:num>
  <w:num w:numId="17">
    <w:abstractNumId w:val="3"/>
  </w:num>
  <w:num w:numId="18">
    <w:abstractNumId w:val="15"/>
  </w:num>
  <w:num w:numId="19">
    <w:abstractNumId w:val="17"/>
  </w:num>
  <w:num w:numId="20">
    <w:abstractNumId w:val="8"/>
  </w:num>
  <w:num w:numId="21">
    <w:abstractNumId w:val="9"/>
  </w:num>
  <w:num w:numId="22">
    <w:abstractNumId w:val="19"/>
  </w:num>
  <w:num w:numId="23">
    <w:abstractNumId w:val="0"/>
  </w:num>
  <w:num w:numId="24">
    <w:abstractNumId w:val="4"/>
  </w:num>
  <w:num w:numId="25">
    <w:abstractNumId w:val="18"/>
  </w:num>
  <w:num w:numId="26">
    <w:abstractNumId w:val="23"/>
  </w:num>
  <w:num w:numId="27">
    <w:abstractNumId w:val="26"/>
  </w:num>
  <w:num w:numId="28">
    <w:abstractNumId w:val="13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2fxese7s2d5depap3pdaeyewpwva0xxraz&quot;&gt;Tony&amp;apos;s Master-Saved&lt;record-ids&gt;&lt;item&gt;3637&lt;/item&gt;&lt;item&gt;3726&lt;/item&gt;&lt;item&gt;4390&lt;/item&gt;&lt;item&gt;4478&lt;/item&gt;&lt;item&gt;5185&lt;/item&gt;&lt;item&gt;5194&lt;/item&gt;&lt;item&gt;5363&lt;/item&gt;&lt;item&gt;5419&lt;/item&gt;&lt;item&gt;5420&lt;/item&gt;&lt;item&gt;5580&lt;/item&gt;&lt;item&gt;6005&lt;/item&gt;&lt;item&gt;6038&lt;/item&gt;&lt;item&gt;6039&lt;/item&gt;&lt;item&gt;6067&lt;/item&gt;&lt;item&gt;6068&lt;/item&gt;&lt;item&gt;6071&lt;/item&gt;&lt;item&gt;6072&lt;/item&gt;&lt;item&gt;6073&lt;/item&gt;&lt;item&gt;6209&lt;/item&gt;&lt;item&gt;6313&lt;/item&gt;&lt;item&gt;6367&lt;/item&gt;&lt;item&gt;6371&lt;/item&gt;&lt;item&gt;6410&lt;/item&gt;&lt;item&gt;6550&lt;/item&gt;&lt;item&gt;7159&lt;/item&gt;&lt;item&gt;7329&lt;/item&gt;&lt;item&gt;7470&lt;/item&gt;&lt;item&gt;7484&lt;/item&gt;&lt;item&gt;7542&lt;/item&gt;&lt;item&gt;7543&lt;/item&gt;&lt;item&gt;7544&lt;/item&gt;&lt;item&gt;7545&lt;/item&gt;&lt;item&gt;7559&lt;/item&gt;&lt;item&gt;7561&lt;/item&gt;&lt;/record-ids&gt;&lt;/item&gt;&lt;/Libraries&gt;"/>
    <w:docVar w:name="WFSI" w:val="false"/>
  </w:docVars>
  <w:rsids>
    <w:rsidRoot w:val="00AD61E0"/>
    <w:rsid w:val="000044A4"/>
    <w:rsid w:val="0000461F"/>
    <w:rsid w:val="00004C5D"/>
    <w:rsid w:val="0001009E"/>
    <w:rsid w:val="00011929"/>
    <w:rsid w:val="000144A4"/>
    <w:rsid w:val="00014687"/>
    <w:rsid w:val="0001547E"/>
    <w:rsid w:val="00016C9D"/>
    <w:rsid w:val="00016E86"/>
    <w:rsid w:val="0001743F"/>
    <w:rsid w:val="000209A9"/>
    <w:rsid w:val="00020AF7"/>
    <w:rsid w:val="00020BE8"/>
    <w:rsid w:val="00020C1C"/>
    <w:rsid w:val="0002189C"/>
    <w:rsid w:val="00022604"/>
    <w:rsid w:val="0002394B"/>
    <w:rsid w:val="0003214C"/>
    <w:rsid w:val="0003263D"/>
    <w:rsid w:val="000343E0"/>
    <w:rsid w:val="000346F4"/>
    <w:rsid w:val="00036536"/>
    <w:rsid w:val="00036589"/>
    <w:rsid w:val="00037483"/>
    <w:rsid w:val="000378D0"/>
    <w:rsid w:val="00041525"/>
    <w:rsid w:val="00041F71"/>
    <w:rsid w:val="0004236F"/>
    <w:rsid w:val="00045DAD"/>
    <w:rsid w:val="00046AB8"/>
    <w:rsid w:val="000518C2"/>
    <w:rsid w:val="00052819"/>
    <w:rsid w:val="00052D87"/>
    <w:rsid w:val="00053965"/>
    <w:rsid w:val="00056823"/>
    <w:rsid w:val="000578E4"/>
    <w:rsid w:val="00060452"/>
    <w:rsid w:val="00060DC3"/>
    <w:rsid w:val="00062390"/>
    <w:rsid w:val="0006332F"/>
    <w:rsid w:val="00064B22"/>
    <w:rsid w:val="00065565"/>
    <w:rsid w:val="00066A8D"/>
    <w:rsid w:val="0006718A"/>
    <w:rsid w:val="0007023D"/>
    <w:rsid w:val="000725AD"/>
    <w:rsid w:val="0007290C"/>
    <w:rsid w:val="00073E1D"/>
    <w:rsid w:val="00075CC3"/>
    <w:rsid w:val="000828E6"/>
    <w:rsid w:val="00086B0C"/>
    <w:rsid w:val="000916B2"/>
    <w:rsid w:val="000918E3"/>
    <w:rsid w:val="00092072"/>
    <w:rsid w:val="00093C3D"/>
    <w:rsid w:val="00093EF3"/>
    <w:rsid w:val="00095C6A"/>
    <w:rsid w:val="00096C96"/>
    <w:rsid w:val="000977ED"/>
    <w:rsid w:val="000A1E32"/>
    <w:rsid w:val="000B0854"/>
    <w:rsid w:val="000B4935"/>
    <w:rsid w:val="000B5BC3"/>
    <w:rsid w:val="000C0503"/>
    <w:rsid w:val="000C235B"/>
    <w:rsid w:val="000C30A5"/>
    <w:rsid w:val="000C32D6"/>
    <w:rsid w:val="000C5B26"/>
    <w:rsid w:val="000C6C89"/>
    <w:rsid w:val="000D0F11"/>
    <w:rsid w:val="000D0FA7"/>
    <w:rsid w:val="000D4EC3"/>
    <w:rsid w:val="000D60D5"/>
    <w:rsid w:val="000E4039"/>
    <w:rsid w:val="000E509B"/>
    <w:rsid w:val="000E6809"/>
    <w:rsid w:val="000E68A2"/>
    <w:rsid w:val="000E7B4C"/>
    <w:rsid w:val="000F3380"/>
    <w:rsid w:val="000F4476"/>
    <w:rsid w:val="000F4C4E"/>
    <w:rsid w:val="000F51E2"/>
    <w:rsid w:val="000F75E6"/>
    <w:rsid w:val="000F7A49"/>
    <w:rsid w:val="000F7E9C"/>
    <w:rsid w:val="001010B0"/>
    <w:rsid w:val="001015B9"/>
    <w:rsid w:val="00102258"/>
    <w:rsid w:val="0010298A"/>
    <w:rsid w:val="00104F80"/>
    <w:rsid w:val="00105C87"/>
    <w:rsid w:val="00106661"/>
    <w:rsid w:val="00111986"/>
    <w:rsid w:val="00112929"/>
    <w:rsid w:val="001134B6"/>
    <w:rsid w:val="001135C6"/>
    <w:rsid w:val="00114E3A"/>
    <w:rsid w:val="00115C09"/>
    <w:rsid w:val="001211AE"/>
    <w:rsid w:val="00123515"/>
    <w:rsid w:val="001239D8"/>
    <w:rsid w:val="00125055"/>
    <w:rsid w:val="0013110E"/>
    <w:rsid w:val="00132998"/>
    <w:rsid w:val="00132B13"/>
    <w:rsid w:val="00133ADC"/>
    <w:rsid w:val="00133D66"/>
    <w:rsid w:val="00135D2C"/>
    <w:rsid w:val="00136C85"/>
    <w:rsid w:val="00136D79"/>
    <w:rsid w:val="0013749B"/>
    <w:rsid w:val="00140612"/>
    <w:rsid w:val="00143E79"/>
    <w:rsid w:val="00144428"/>
    <w:rsid w:val="00144554"/>
    <w:rsid w:val="001460E4"/>
    <w:rsid w:val="001465A5"/>
    <w:rsid w:val="00147C16"/>
    <w:rsid w:val="00151578"/>
    <w:rsid w:val="0015613D"/>
    <w:rsid w:val="00157042"/>
    <w:rsid w:val="001611BD"/>
    <w:rsid w:val="00163632"/>
    <w:rsid w:val="00163ACB"/>
    <w:rsid w:val="00163C8D"/>
    <w:rsid w:val="00163D22"/>
    <w:rsid w:val="00165E31"/>
    <w:rsid w:val="00166169"/>
    <w:rsid w:val="00170369"/>
    <w:rsid w:val="00171DE4"/>
    <w:rsid w:val="00173749"/>
    <w:rsid w:val="00174EAA"/>
    <w:rsid w:val="00175390"/>
    <w:rsid w:val="0017581C"/>
    <w:rsid w:val="00176A5B"/>
    <w:rsid w:val="00176CA1"/>
    <w:rsid w:val="001848C8"/>
    <w:rsid w:val="00186ED9"/>
    <w:rsid w:val="00190CF2"/>
    <w:rsid w:val="00190E21"/>
    <w:rsid w:val="0019116E"/>
    <w:rsid w:val="001912CC"/>
    <w:rsid w:val="001948CB"/>
    <w:rsid w:val="00194B60"/>
    <w:rsid w:val="00196563"/>
    <w:rsid w:val="0019666E"/>
    <w:rsid w:val="001A060D"/>
    <w:rsid w:val="001A3009"/>
    <w:rsid w:val="001A3333"/>
    <w:rsid w:val="001A3572"/>
    <w:rsid w:val="001A54A6"/>
    <w:rsid w:val="001A6BD1"/>
    <w:rsid w:val="001B04BC"/>
    <w:rsid w:val="001B0B50"/>
    <w:rsid w:val="001B0F74"/>
    <w:rsid w:val="001B36C7"/>
    <w:rsid w:val="001B4B47"/>
    <w:rsid w:val="001B50A2"/>
    <w:rsid w:val="001B63D4"/>
    <w:rsid w:val="001B7BBA"/>
    <w:rsid w:val="001C54EE"/>
    <w:rsid w:val="001C7B5B"/>
    <w:rsid w:val="001D00D4"/>
    <w:rsid w:val="001D0FDD"/>
    <w:rsid w:val="001D1056"/>
    <w:rsid w:val="001D2984"/>
    <w:rsid w:val="001D3884"/>
    <w:rsid w:val="001D4357"/>
    <w:rsid w:val="001D598F"/>
    <w:rsid w:val="001D6788"/>
    <w:rsid w:val="001D7169"/>
    <w:rsid w:val="001D7E06"/>
    <w:rsid w:val="001E0CEE"/>
    <w:rsid w:val="001E0D46"/>
    <w:rsid w:val="001E12FA"/>
    <w:rsid w:val="001E3BDC"/>
    <w:rsid w:val="001E5C36"/>
    <w:rsid w:val="001E6E04"/>
    <w:rsid w:val="001E7B92"/>
    <w:rsid w:val="001E7F74"/>
    <w:rsid w:val="001F1490"/>
    <w:rsid w:val="001F2185"/>
    <w:rsid w:val="001F4DC8"/>
    <w:rsid w:val="001F7374"/>
    <w:rsid w:val="001F7EB9"/>
    <w:rsid w:val="00201DC7"/>
    <w:rsid w:val="0020466F"/>
    <w:rsid w:val="00206D23"/>
    <w:rsid w:val="00211403"/>
    <w:rsid w:val="002119BF"/>
    <w:rsid w:val="00213D1B"/>
    <w:rsid w:val="00221415"/>
    <w:rsid w:val="002214FC"/>
    <w:rsid w:val="00221C59"/>
    <w:rsid w:val="00222D7B"/>
    <w:rsid w:val="0022484C"/>
    <w:rsid w:val="002260E4"/>
    <w:rsid w:val="00226FCB"/>
    <w:rsid w:val="00227704"/>
    <w:rsid w:val="0022779A"/>
    <w:rsid w:val="00227C16"/>
    <w:rsid w:val="002302DE"/>
    <w:rsid w:val="00231614"/>
    <w:rsid w:val="00231F4F"/>
    <w:rsid w:val="0023452E"/>
    <w:rsid w:val="00236052"/>
    <w:rsid w:val="00236EF2"/>
    <w:rsid w:val="00237214"/>
    <w:rsid w:val="002419BD"/>
    <w:rsid w:val="00241CC1"/>
    <w:rsid w:val="00244098"/>
    <w:rsid w:val="00244225"/>
    <w:rsid w:val="00244A75"/>
    <w:rsid w:val="00246D09"/>
    <w:rsid w:val="00246F1A"/>
    <w:rsid w:val="00250CF4"/>
    <w:rsid w:val="002512D9"/>
    <w:rsid w:val="0025178C"/>
    <w:rsid w:val="00252C31"/>
    <w:rsid w:val="00252C9E"/>
    <w:rsid w:val="0025596B"/>
    <w:rsid w:val="00256DE9"/>
    <w:rsid w:val="00260CE6"/>
    <w:rsid w:val="002613C9"/>
    <w:rsid w:val="00262084"/>
    <w:rsid w:val="0026371A"/>
    <w:rsid w:val="00263E2F"/>
    <w:rsid w:val="00264E8B"/>
    <w:rsid w:val="002651B5"/>
    <w:rsid w:val="002652F5"/>
    <w:rsid w:val="00265A1C"/>
    <w:rsid w:val="002660E1"/>
    <w:rsid w:val="002667BE"/>
    <w:rsid w:val="00273525"/>
    <w:rsid w:val="002741AD"/>
    <w:rsid w:val="00274A89"/>
    <w:rsid w:val="002761FE"/>
    <w:rsid w:val="00276E2A"/>
    <w:rsid w:val="00277584"/>
    <w:rsid w:val="00281A46"/>
    <w:rsid w:val="00281B96"/>
    <w:rsid w:val="00281CA4"/>
    <w:rsid w:val="00281F13"/>
    <w:rsid w:val="0028517D"/>
    <w:rsid w:val="00286062"/>
    <w:rsid w:val="002862B3"/>
    <w:rsid w:val="0029426E"/>
    <w:rsid w:val="002A18B3"/>
    <w:rsid w:val="002A1E94"/>
    <w:rsid w:val="002A228E"/>
    <w:rsid w:val="002A240D"/>
    <w:rsid w:val="002A2840"/>
    <w:rsid w:val="002A341A"/>
    <w:rsid w:val="002A34E7"/>
    <w:rsid w:val="002A4815"/>
    <w:rsid w:val="002A532A"/>
    <w:rsid w:val="002A772A"/>
    <w:rsid w:val="002A7A9B"/>
    <w:rsid w:val="002B0D26"/>
    <w:rsid w:val="002B1146"/>
    <w:rsid w:val="002B1B0D"/>
    <w:rsid w:val="002B51A7"/>
    <w:rsid w:val="002B5CC1"/>
    <w:rsid w:val="002B6423"/>
    <w:rsid w:val="002B67C0"/>
    <w:rsid w:val="002C11D4"/>
    <w:rsid w:val="002D448A"/>
    <w:rsid w:val="002D47EC"/>
    <w:rsid w:val="002D4830"/>
    <w:rsid w:val="002D53E5"/>
    <w:rsid w:val="002D7CC4"/>
    <w:rsid w:val="002E0127"/>
    <w:rsid w:val="002E0D3D"/>
    <w:rsid w:val="002E198E"/>
    <w:rsid w:val="002E330A"/>
    <w:rsid w:val="002E49C1"/>
    <w:rsid w:val="002E6492"/>
    <w:rsid w:val="002E7A32"/>
    <w:rsid w:val="002F01AD"/>
    <w:rsid w:val="002F0629"/>
    <w:rsid w:val="002F1C31"/>
    <w:rsid w:val="002F4BD7"/>
    <w:rsid w:val="002F64E6"/>
    <w:rsid w:val="002F7217"/>
    <w:rsid w:val="00301DB9"/>
    <w:rsid w:val="003040CD"/>
    <w:rsid w:val="0030723B"/>
    <w:rsid w:val="003106FD"/>
    <w:rsid w:val="003108F7"/>
    <w:rsid w:val="00312BBB"/>
    <w:rsid w:val="00313171"/>
    <w:rsid w:val="00314173"/>
    <w:rsid w:val="00315437"/>
    <w:rsid w:val="003162CA"/>
    <w:rsid w:val="00324AD4"/>
    <w:rsid w:val="003254CB"/>
    <w:rsid w:val="0033019D"/>
    <w:rsid w:val="00333136"/>
    <w:rsid w:val="0033446E"/>
    <w:rsid w:val="00336021"/>
    <w:rsid w:val="00337CA0"/>
    <w:rsid w:val="0034109C"/>
    <w:rsid w:val="003414CF"/>
    <w:rsid w:val="00343167"/>
    <w:rsid w:val="00343ADA"/>
    <w:rsid w:val="003454B0"/>
    <w:rsid w:val="00351BDC"/>
    <w:rsid w:val="00353A06"/>
    <w:rsid w:val="0036089E"/>
    <w:rsid w:val="00360E90"/>
    <w:rsid w:val="00361E29"/>
    <w:rsid w:val="003625A5"/>
    <w:rsid w:val="00362B12"/>
    <w:rsid w:val="0036355B"/>
    <w:rsid w:val="00364023"/>
    <w:rsid w:val="00364890"/>
    <w:rsid w:val="00366018"/>
    <w:rsid w:val="00367F0D"/>
    <w:rsid w:val="003704C1"/>
    <w:rsid w:val="0037095B"/>
    <w:rsid w:val="00371067"/>
    <w:rsid w:val="003755B6"/>
    <w:rsid w:val="003758ED"/>
    <w:rsid w:val="00376E65"/>
    <w:rsid w:val="003802C9"/>
    <w:rsid w:val="0038483A"/>
    <w:rsid w:val="0039004E"/>
    <w:rsid w:val="003914FB"/>
    <w:rsid w:val="00393786"/>
    <w:rsid w:val="00394825"/>
    <w:rsid w:val="0039553D"/>
    <w:rsid w:val="0039584C"/>
    <w:rsid w:val="00396376"/>
    <w:rsid w:val="003975FB"/>
    <w:rsid w:val="003A1E83"/>
    <w:rsid w:val="003A49FD"/>
    <w:rsid w:val="003A5EE3"/>
    <w:rsid w:val="003A6222"/>
    <w:rsid w:val="003A74D7"/>
    <w:rsid w:val="003A75FE"/>
    <w:rsid w:val="003A7C86"/>
    <w:rsid w:val="003B10DF"/>
    <w:rsid w:val="003B2714"/>
    <w:rsid w:val="003B2777"/>
    <w:rsid w:val="003B37E0"/>
    <w:rsid w:val="003B6DA7"/>
    <w:rsid w:val="003B721D"/>
    <w:rsid w:val="003B7D9A"/>
    <w:rsid w:val="003C09E4"/>
    <w:rsid w:val="003C29C4"/>
    <w:rsid w:val="003C36E4"/>
    <w:rsid w:val="003C70F8"/>
    <w:rsid w:val="003C7A9F"/>
    <w:rsid w:val="003D004B"/>
    <w:rsid w:val="003D1989"/>
    <w:rsid w:val="003D1BB2"/>
    <w:rsid w:val="003D272D"/>
    <w:rsid w:val="003D46AC"/>
    <w:rsid w:val="003D6F03"/>
    <w:rsid w:val="003E07C6"/>
    <w:rsid w:val="003E08FF"/>
    <w:rsid w:val="003E1174"/>
    <w:rsid w:val="003E123F"/>
    <w:rsid w:val="003E3AD3"/>
    <w:rsid w:val="003E66C2"/>
    <w:rsid w:val="003E7B41"/>
    <w:rsid w:val="003F2E0B"/>
    <w:rsid w:val="003F7946"/>
    <w:rsid w:val="003F7F93"/>
    <w:rsid w:val="00400A78"/>
    <w:rsid w:val="00400C08"/>
    <w:rsid w:val="00405A58"/>
    <w:rsid w:val="00410250"/>
    <w:rsid w:val="00411DED"/>
    <w:rsid w:val="00412CEA"/>
    <w:rsid w:val="004133EC"/>
    <w:rsid w:val="004155AB"/>
    <w:rsid w:val="00415CD0"/>
    <w:rsid w:val="004205B5"/>
    <w:rsid w:val="00420D5E"/>
    <w:rsid w:val="00420ED1"/>
    <w:rsid w:val="0042300A"/>
    <w:rsid w:val="00424AA3"/>
    <w:rsid w:val="0042594C"/>
    <w:rsid w:val="0042672C"/>
    <w:rsid w:val="00440A6B"/>
    <w:rsid w:val="00441B50"/>
    <w:rsid w:val="00441D52"/>
    <w:rsid w:val="00442390"/>
    <w:rsid w:val="00443F13"/>
    <w:rsid w:val="00444A3B"/>
    <w:rsid w:val="004515B2"/>
    <w:rsid w:val="004525BD"/>
    <w:rsid w:val="00453618"/>
    <w:rsid w:val="00453CC9"/>
    <w:rsid w:val="00453DCD"/>
    <w:rsid w:val="00454B02"/>
    <w:rsid w:val="00455A80"/>
    <w:rsid w:val="00457AE0"/>
    <w:rsid w:val="0046182F"/>
    <w:rsid w:val="004657BA"/>
    <w:rsid w:val="0046752D"/>
    <w:rsid w:val="00471092"/>
    <w:rsid w:val="004717DE"/>
    <w:rsid w:val="0047200B"/>
    <w:rsid w:val="0047255E"/>
    <w:rsid w:val="0047316B"/>
    <w:rsid w:val="00475930"/>
    <w:rsid w:val="00475952"/>
    <w:rsid w:val="00476F82"/>
    <w:rsid w:val="00477014"/>
    <w:rsid w:val="00477CAB"/>
    <w:rsid w:val="00480601"/>
    <w:rsid w:val="00482374"/>
    <w:rsid w:val="0048355E"/>
    <w:rsid w:val="00492355"/>
    <w:rsid w:val="004929E5"/>
    <w:rsid w:val="00492DCF"/>
    <w:rsid w:val="00493154"/>
    <w:rsid w:val="004941AD"/>
    <w:rsid w:val="00494B6C"/>
    <w:rsid w:val="00497D27"/>
    <w:rsid w:val="004A11F8"/>
    <w:rsid w:val="004A12CE"/>
    <w:rsid w:val="004A1BC9"/>
    <w:rsid w:val="004A2DF3"/>
    <w:rsid w:val="004A2EE9"/>
    <w:rsid w:val="004A438B"/>
    <w:rsid w:val="004A469F"/>
    <w:rsid w:val="004A49AD"/>
    <w:rsid w:val="004B566D"/>
    <w:rsid w:val="004C1960"/>
    <w:rsid w:val="004C50F1"/>
    <w:rsid w:val="004D0061"/>
    <w:rsid w:val="004D1754"/>
    <w:rsid w:val="004D49F2"/>
    <w:rsid w:val="004D543F"/>
    <w:rsid w:val="004D5E5C"/>
    <w:rsid w:val="004D5FEA"/>
    <w:rsid w:val="004D60D5"/>
    <w:rsid w:val="004E1892"/>
    <w:rsid w:val="004E1AD7"/>
    <w:rsid w:val="004E42EF"/>
    <w:rsid w:val="004E5111"/>
    <w:rsid w:val="004F0B6A"/>
    <w:rsid w:val="004F1F3C"/>
    <w:rsid w:val="004F2983"/>
    <w:rsid w:val="004F3A40"/>
    <w:rsid w:val="005001EF"/>
    <w:rsid w:val="005026D8"/>
    <w:rsid w:val="00504D15"/>
    <w:rsid w:val="00505022"/>
    <w:rsid w:val="0050620A"/>
    <w:rsid w:val="005062E2"/>
    <w:rsid w:val="005073BE"/>
    <w:rsid w:val="00516BF4"/>
    <w:rsid w:val="00517A19"/>
    <w:rsid w:val="00521580"/>
    <w:rsid w:val="005228D9"/>
    <w:rsid w:val="00523F76"/>
    <w:rsid w:val="00526EC3"/>
    <w:rsid w:val="00526F69"/>
    <w:rsid w:val="0052771B"/>
    <w:rsid w:val="00531049"/>
    <w:rsid w:val="00532AF1"/>
    <w:rsid w:val="005339BB"/>
    <w:rsid w:val="00534D1D"/>
    <w:rsid w:val="0053550A"/>
    <w:rsid w:val="005378B6"/>
    <w:rsid w:val="00544856"/>
    <w:rsid w:val="00544E24"/>
    <w:rsid w:val="0054547D"/>
    <w:rsid w:val="00545C55"/>
    <w:rsid w:val="00546E7C"/>
    <w:rsid w:val="00553A39"/>
    <w:rsid w:val="0056079B"/>
    <w:rsid w:val="005614B5"/>
    <w:rsid w:val="00563BEA"/>
    <w:rsid w:val="00571B66"/>
    <w:rsid w:val="005733C1"/>
    <w:rsid w:val="00575B06"/>
    <w:rsid w:val="00576F26"/>
    <w:rsid w:val="005778B1"/>
    <w:rsid w:val="00577FF8"/>
    <w:rsid w:val="0058377C"/>
    <w:rsid w:val="00583D60"/>
    <w:rsid w:val="005865A1"/>
    <w:rsid w:val="00587547"/>
    <w:rsid w:val="00590473"/>
    <w:rsid w:val="00590576"/>
    <w:rsid w:val="00592211"/>
    <w:rsid w:val="00593874"/>
    <w:rsid w:val="00593D74"/>
    <w:rsid w:val="00595F99"/>
    <w:rsid w:val="005A00CD"/>
    <w:rsid w:val="005A1BB0"/>
    <w:rsid w:val="005A1E74"/>
    <w:rsid w:val="005A4BA8"/>
    <w:rsid w:val="005B05F3"/>
    <w:rsid w:val="005B2246"/>
    <w:rsid w:val="005B30D3"/>
    <w:rsid w:val="005B3DA3"/>
    <w:rsid w:val="005B47A3"/>
    <w:rsid w:val="005B7EC4"/>
    <w:rsid w:val="005C13B6"/>
    <w:rsid w:val="005C4973"/>
    <w:rsid w:val="005C684F"/>
    <w:rsid w:val="005C69C0"/>
    <w:rsid w:val="005C7315"/>
    <w:rsid w:val="005D23C6"/>
    <w:rsid w:val="005D2572"/>
    <w:rsid w:val="005D59E7"/>
    <w:rsid w:val="005F2418"/>
    <w:rsid w:val="005F2A91"/>
    <w:rsid w:val="005F31EF"/>
    <w:rsid w:val="005F3570"/>
    <w:rsid w:val="005F382B"/>
    <w:rsid w:val="005F3AAD"/>
    <w:rsid w:val="005F3F60"/>
    <w:rsid w:val="005F5F42"/>
    <w:rsid w:val="00601F1A"/>
    <w:rsid w:val="0060622A"/>
    <w:rsid w:val="0060660D"/>
    <w:rsid w:val="006068E6"/>
    <w:rsid w:val="00607D99"/>
    <w:rsid w:val="00612890"/>
    <w:rsid w:val="00614166"/>
    <w:rsid w:val="00615E49"/>
    <w:rsid w:val="006178BF"/>
    <w:rsid w:val="0062100C"/>
    <w:rsid w:val="00621498"/>
    <w:rsid w:val="00623780"/>
    <w:rsid w:val="0062483A"/>
    <w:rsid w:val="0062756D"/>
    <w:rsid w:val="00630B28"/>
    <w:rsid w:val="0063396E"/>
    <w:rsid w:val="006350BE"/>
    <w:rsid w:val="00640B96"/>
    <w:rsid w:val="00642BD6"/>
    <w:rsid w:val="006449B4"/>
    <w:rsid w:val="00644B51"/>
    <w:rsid w:val="00651633"/>
    <w:rsid w:val="006530B3"/>
    <w:rsid w:val="006547E0"/>
    <w:rsid w:val="00655949"/>
    <w:rsid w:val="00657E8D"/>
    <w:rsid w:val="00660896"/>
    <w:rsid w:val="00660E03"/>
    <w:rsid w:val="00662B9A"/>
    <w:rsid w:val="00666130"/>
    <w:rsid w:val="006700D0"/>
    <w:rsid w:val="00671065"/>
    <w:rsid w:val="00672588"/>
    <w:rsid w:val="006754F4"/>
    <w:rsid w:val="00676370"/>
    <w:rsid w:val="00676FA9"/>
    <w:rsid w:val="00677196"/>
    <w:rsid w:val="006778BA"/>
    <w:rsid w:val="00682488"/>
    <w:rsid w:val="006828A3"/>
    <w:rsid w:val="006833EA"/>
    <w:rsid w:val="00684D48"/>
    <w:rsid w:val="00685AFD"/>
    <w:rsid w:val="00685BA7"/>
    <w:rsid w:val="00686876"/>
    <w:rsid w:val="00692BE1"/>
    <w:rsid w:val="00694BE3"/>
    <w:rsid w:val="00696DE6"/>
    <w:rsid w:val="00697294"/>
    <w:rsid w:val="006B5FA4"/>
    <w:rsid w:val="006B75C2"/>
    <w:rsid w:val="006C1094"/>
    <w:rsid w:val="006C1EB8"/>
    <w:rsid w:val="006C2A33"/>
    <w:rsid w:val="006C2B75"/>
    <w:rsid w:val="006C353A"/>
    <w:rsid w:val="006C4453"/>
    <w:rsid w:val="006C4684"/>
    <w:rsid w:val="006C4748"/>
    <w:rsid w:val="006C4FA0"/>
    <w:rsid w:val="006C7121"/>
    <w:rsid w:val="006D3213"/>
    <w:rsid w:val="006D3FB0"/>
    <w:rsid w:val="006D569F"/>
    <w:rsid w:val="006D64E1"/>
    <w:rsid w:val="006D6DE3"/>
    <w:rsid w:val="006E5605"/>
    <w:rsid w:val="006E6308"/>
    <w:rsid w:val="006F2AD3"/>
    <w:rsid w:val="006F50AB"/>
    <w:rsid w:val="006F57F7"/>
    <w:rsid w:val="006F63FF"/>
    <w:rsid w:val="006F792E"/>
    <w:rsid w:val="006F7A50"/>
    <w:rsid w:val="00700FDC"/>
    <w:rsid w:val="0070285B"/>
    <w:rsid w:val="00704705"/>
    <w:rsid w:val="00716316"/>
    <w:rsid w:val="00723672"/>
    <w:rsid w:val="00726152"/>
    <w:rsid w:val="007271F6"/>
    <w:rsid w:val="007272E5"/>
    <w:rsid w:val="00731A73"/>
    <w:rsid w:val="00732049"/>
    <w:rsid w:val="00735A1C"/>
    <w:rsid w:val="00740441"/>
    <w:rsid w:val="00740812"/>
    <w:rsid w:val="00741D27"/>
    <w:rsid w:val="007420DB"/>
    <w:rsid w:val="00742D26"/>
    <w:rsid w:val="00743230"/>
    <w:rsid w:val="007437F3"/>
    <w:rsid w:val="00745A07"/>
    <w:rsid w:val="00747575"/>
    <w:rsid w:val="00747BC3"/>
    <w:rsid w:val="00751CD8"/>
    <w:rsid w:val="00752973"/>
    <w:rsid w:val="00753118"/>
    <w:rsid w:val="00753F31"/>
    <w:rsid w:val="00757DF3"/>
    <w:rsid w:val="0076195F"/>
    <w:rsid w:val="00761D23"/>
    <w:rsid w:val="00762385"/>
    <w:rsid w:val="00762879"/>
    <w:rsid w:val="00762E50"/>
    <w:rsid w:val="00763134"/>
    <w:rsid w:val="00764DBB"/>
    <w:rsid w:val="007654D5"/>
    <w:rsid w:val="0076773B"/>
    <w:rsid w:val="00776425"/>
    <w:rsid w:val="007765B9"/>
    <w:rsid w:val="00784526"/>
    <w:rsid w:val="00787849"/>
    <w:rsid w:val="00790289"/>
    <w:rsid w:val="00790D4F"/>
    <w:rsid w:val="007913A8"/>
    <w:rsid w:val="00793BAE"/>
    <w:rsid w:val="00794DF8"/>
    <w:rsid w:val="007A268D"/>
    <w:rsid w:val="007A457D"/>
    <w:rsid w:val="007A5D79"/>
    <w:rsid w:val="007A6503"/>
    <w:rsid w:val="007A788D"/>
    <w:rsid w:val="007A7DF3"/>
    <w:rsid w:val="007B1512"/>
    <w:rsid w:val="007B39B5"/>
    <w:rsid w:val="007B4376"/>
    <w:rsid w:val="007B50CB"/>
    <w:rsid w:val="007B5278"/>
    <w:rsid w:val="007B5490"/>
    <w:rsid w:val="007C0C72"/>
    <w:rsid w:val="007C437F"/>
    <w:rsid w:val="007C4386"/>
    <w:rsid w:val="007C4CB7"/>
    <w:rsid w:val="007C57AD"/>
    <w:rsid w:val="007C5DE2"/>
    <w:rsid w:val="007D04B5"/>
    <w:rsid w:val="007D1EC9"/>
    <w:rsid w:val="007D4697"/>
    <w:rsid w:val="007D6B1E"/>
    <w:rsid w:val="007D6F84"/>
    <w:rsid w:val="007E0EC6"/>
    <w:rsid w:val="007E53C9"/>
    <w:rsid w:val="007E540E"/>
    <w:rsid w:val="007E56DC"/>
    <w:rsid w:val="007E5ED6"/>
    <w:rsid w:val="007E7ABD"/>
    <w:rsid w:val="007F2177"/>
    <w:rsid w:val="007F2D09"/>
    <w:rsid w:val="007F374A"/>
    <w:rsid w:val="007F4EE3"/>
    <w:rsid w:val="007F6D25"/>
    <w:rsid w:val="007F7B7E"/>
    <w:rsid w:val="008001EA"/>
    <w:rsid w:val="008006A0"/>
    <w:rsid w:val="008008C3"/>
    <w:rsid w:val="008015D3"/>
    <w:rsid w:val="00801A8D"/>
    <w:rsid w:val="00802CC6"/>
    <w:rsid w:val="008036A0"/>
    <w:rsid w:val="00803867"/>
    <w:rsid w:val="00804211"/>
    <w:rsid w:val="008042D7"/>
    <w:rsid w:val="008053B8"/>
    <w:rsid w:val="0080756A"/>
    <w:rsid w:val="00807E45"/>
    <w:rsid w:val="008102C1"/>
    <w:rsid w:val="00811127"/>
    <w:rsid w:val="00812257"/>
    <w:rsid w:val="00813031"/>
    <w:rsid w:val="008146D3"/>
    <w:rsid w:val="00814DC1"/>
    <w:rsid w:val="008165ED"/>
    <w:rsid w:val="00817470"/>
    <w:rsid w:val="00817F66"/>
    <w:rsid w:val="00820781"/>
    <w:rsid w:val="00820B9D"/>
    <w:rsid w:val="008217DB"/>
    <w:rsid w:val="008223AC"/>
    <w:rsid w:val="00822611"/>
    <w:rsid w:val="0082370A"/>
    <w:rsid w:val="0082470A"/>
    <w:rsid w:val="00824AE6"/>
    <w:rsid w:val="008258F8"/>
    <w:rsid w:val="008310E2"/>
    <w:rsid w:val="008315BD"/>
    <w:rsid w:val="00835B3B"/>
    <w:rsid w:val="00837AEF"/>
    <w:rsid w:val="00837C8A"/>
    <w:rsid w:val="00837D0C"/>
    <w:rsid w:val="00841EE9"/>
    <w:rsid w:val="008425E7"/>
    <w:rsid w:val="008441DE"/>
    <w:rsid w:val="008443D0"/>
    <w:rsid w:val="00845579"/>
    <w:rsid w:val="008479B4"/>
    <w:rsid w:val="00847F82"/>
    <w:rsid w:val="00850ABD"/>
    <w:rsid w:val="00851130"/>
    <w:rsid w:val="00853142"/>
    <w:rsid w:val="00854045"/>
    <w:rsid w:val="00854438"/>
    <w:rsid w:val="0085454D"/>
    <w:rsid w:val="00854CF9"/>
    <w:rsid w:val="00855F29"/>
    <w:rsid w:val="00856F96"/>
    <w:rsid w:val="0085745E"/>
    <w:rsid w:val="00862863"/>
    <w:rsid w:val="00863032"/>
    <w:rsid w:val="00864FA5"/>
    <w:rsid w:val="00865510"/>
    <w:rsid w:val="00866B32"/>
    <w:rsid w:val="00867113"/>
    <w:rsid w:val="00870183"/>
    <w:rsid w:val="0087058B"/>
    <w:rsid w:val="008712CC"/>
    <w:rsid w:val="00871D78"/>
    <w:rsid w:val="00872513"/>
    <w:rsid w:val="008725DD"/>
    <w:rsid w:val="00873D95"/>
    <w:rsid w:val="00874244"/>
    <w:rsid w:val="00874C24"/>
    <w:rsid w:val="00874C92"/>
    <w:rsid w:val="00876624"/>
    <w:rsid w:val="00881209"/>
    <w:rsid w:val="008812C6"/>
    <w:rsid w:val="00882D25"/>
    <w:rsid w:val="0088419C"/>
    <w:rsid w:val="0088534C"/>
    <w:rsid w:val="008903FE"/>
    <w:rsid w:val="00890A07"/>
    <w:rsid w:val="00892933"/>
    <w:rsid w:val="00895128"/>
    <w:rsid w:val="008A033E"/>
    <w:rsid w:val="008A1409"/>
    <w:rsid w:val="008A4921"/>
    <w:rsid w:val="008A5FEA"/>
    <w:rsid w:val="008B20D5"/>
    <w:rsid w:val="008B3C8D"/>
    <w:rsid w:val="008B52F0"/>
    <w:rsid w:val="008B56CE"/>
    <w:rsid w:val="008B5991"/>
    <w:rsid w:val="008C0671"/>
    <w:rsid w:val="008C105F"/>
    <w:rsid w:val="008C311C"/>
    <w:rsid w:val="008C38CE"/>
    <w:rsid w:val="008C548B"/>
    <w:rsid w:val="008C6AAA"/>
    <w:rsid w:val="008C7FD2"/>
    <w:rsid w:val="008D0142"/>
    <w:rsid w:val="008D123F"/>
    <w:rsid w:val="008D22DD"/>
    <w:rsid w:val="008D25D4"/>
    <w:rsid w:val="008D6ED0"/>
    <w:rsid w:val="008E35BC"/>
    <w:rsid w:val="008E3E0E"/>
    <w:rsid w:val="008E4C6F"/>
    <w:rsid w:val="008E585A"/>
    <w:rsid w:val="008F07ED"/>
    <w:rsid w:val="008F0966"/>
    <w:rsid w:val="008F0A18"/>
    <w:rsid w:val="008F1B9B"/>
    <w:rsid w:val="008F3BB4"/>
    <w:rsid w:val="008F4EF0"/>
    <w:rsid w:val="008F6B50"/>
    <w:rsid w:val="008F78C8"/>
    <w:rsid w:val="009016F4"/>
    <w:rsid w:val="00902850"/>
    <w:rsid w:val="00906581"/>
    <w:rsid w:val="00910CAE"/>
    <w:rsid w:val="00911808"/>
    <w:rsid w:val="00911ABD"/>
    <w:rsid w:val="009120BE"/>
    <w:rsid w:val="0091504F"/>
    <w:rsid w:val="00922100"/>
    <w:rsid w:val="00924A1E"/>
    <w:rsid w:val="009254A0"/>
    <w:rsid w:val="009254B7"/>
    <w:rsid w:val="00926A43"/>
    <w:rsid w:val="00926E4E"/>
    <w:rsid w:val="0093133E"/>
    <w:rsid w:val="0093172B"/>
    <w:rsid w:val="0093184E"/>
    <w:rsid w:val="00933ED9"/>
    <w:rsid w:val="009372EF"/>
    <w:rsid w:val="009429C5"/>
    <w:rsid w:val="00942FD0"/>
    <w:rsid w:val="00942FED"/>
    <w:rsid w:val="009451AC"/>
    <w:rsid w:val="009468F6"/>
    <w:rsid w:val="00947253"/>
    <w:rsid w:val="00951025"/>
    <w:rsid w:val="009525B2"/>
    <w:rsid w:val="00953052"/>
    <w:rsid w:val="0095318E"/>
    <w:rsid w:val="0095498B"/>
    <w:rsid w:val="00954AB2"/>
    <w:rsid w:val="00954D92"/>
    <w:rsid w:val="00961114"/>
    <w:rsid w:val="009638CF"/>
    <w:rsid w:val="009648D4"/>
    <w:rsid w:val="00965E4A"/>
    <w:rsid w:val="00966996"/>
    <w:rsid w:val="00966CD4"/>
    <w:rsid w:val="00967012"/>
    <w:rsid w:val="00970421"/>
    <w:rsid w:val="00973545"/>
    <w:rsid w:val="00973D91"/>
    <w:rsid w:val="00975AF1"/>
    <w:rsid w:val="00977A6F"/>
    <w:rsid w:val="00980399"/>
    <w:rsid w:val="0098262A"/>
    <w:rsid w:val="0098305A"/>
    <w:rsid w:val="00983910"/>
    <w:rsid w:val="00983EA3"/>
    <w:rsid w:val="00984E40"/>
    <w:rsid w:val="00985733"/>
    <w:rsid w:val="009857FC"/>
    <w:rsid w:val="00985CBC"/>
    <w:rsid w:val="0098735B"/>
    <w:rsid w:val="00987D1E"/>
    <w:rsid w:val="00992D3A"/>
    <w:rsid w:val="00992FFF"/>
    <w:rsid w:val="00994DA4"/>
    <w:rsid w:val="00995333"/>
    <w:rsid w:val="0099545E"/>
    <w:rsid w:val="009955EF"/>
    <w:rsid w:val="009A4183"/>
    <w:rsid w:val="009A51AA"/>
    <w:rsid w:val="009B1F4B"/>
    <w:rsid w:val="009B47EE"/>
    <w:rsid w:val="009B5359"/>
    <w:rsid w:val="009B6730"/>
    <w:rsid w:val="009C202B"/>
    <w:rsid w:val="009C42D1"/>
    <w:rsid w:val="009C4E07"/>
    <w:rsid w:val="009C5051"/>
    <w:rsid w:val="009C5C0F"/>
    <w:rsid w:val="009D013F"/>
    <w:rsid w:val="009D1D52"/>
    <w:rsid w:val="009D22EC"/>
    <w:rsid w:val="009D505F"/>
    <w:rsid w:val="009E294D"/>
    <w:rsid w:val="009E3AC4"/>
    <w:rsid w:val="009E5033"/>
    <w:rsid w:val="009E5AA0"/>
    <w:rsid w:val="009E6283"/>
    <w:rsid w:val="009E7A95"/>
    <w:rsid w:val="009E7F57"/>
    <w:rsid w:val="009F0A0E"/>
    <w:rsid w:val="009F3F66"/>
    <w:rsid w:val="009F506B"/>
    <w:rsid w:val="009F5DE0"/>
    <w:rsid w:val="009F76C5"/>
    <w:rsid w:val="00A012A0"/>
    <w:rsid w:val="00A02838"/>
    <w:rsid w:val="00A02C6C"/>
    <w:rsid w:val="00A03E9F"/>
    <w:rsid w:val="00A06186"/>
    <w:rsid w:val="00A072C9"/>
    <w:rsid w:val="00A109E1"/>
    <w:rsid w:val="00A11E16"/>
    <w:rsid w:val="00A13222"/>
    <w:rsid w:val="00A1345B"/>
    <w:rsid w:val="00A15497"/>
    <w:rsid w:val="00A16259"/>
    <w:rsid w:val="00A21364"/>
    <w:rsid w:val="00A21ACF"/>
    <w:rsid w:val="00A22D9A"/>
    <w:rsid w:val="00A234E6"/>
    <w:rsid w:val="00A23D38"/>
    <w:rsid w:val="00A25F09"/>
    <w:rsid w:val="00A268A4"/>
    <w:rsid w:val="00A30D30"/>
    <w:rsid w:val="00A30E36"/>
    <w:rsid w:val="00A3216A"/>
    <w:rsid w:val="00A327F6"/>
    <w:rsid w:val="00A32EED"/>
    <w:rsid w:val="00A350B6"/>
    <w:rsid w:val="00A35C3E"/>
    <w:rsid w:val="00A35F07"/>
    <w:rsid w:val="00A36BDE"/>
    <w:rsid w:val="00A414D6"/>
    <w:rsid w:val="00A47746"/>
    <w:rsid w:val="00A477FB"/>
    <w:rsid w:val="00A52478"/>
    <w:rsid w:val="00A557A2"/>
    <w:rsid w:val="00A56EAD"/>
    <w:rsid w:val="00A61D04"/>
    <w:rsid w:val="00A63818"/>
    <w:rsid w:val="00A6458D"/>
    <w:rsid w:val="00A65720"/>
    <w:rsid w:val="00A65D4C"/>
    <w:rsid w:val="00A66D77"/>
    <w:rsid w:val="00A76976"/>
    <w:rsid w:val="00A810C0"/>
    <w:rsid w:val="00A8326B"/>
    <w:rsid w:val="00A83BFD"/>
    <w:rsid w:val="00A84704"/>
    <w:rsid w:val="00A84BB3"/>
    <w:rsid w:val="00A854F5"/>
    <w:rsid w:val="00A86AFD"/>
    <w:rsid w:val="00A87A9F"/>
    <w:rsid w:val="00A87C17"/>
    <w:rsid w:val="00A91DB8"/>
    <w:rsid w:val="00A9316D"/>
    <w:rsid w:val="00A95DF9"/>
    <w:rsid w:val="00AA2932"/>
    <w:rsid w:val="00AA3DBA"/>
    <w:rsid w:val="00AA4C36"/>
    <w:rsid w:val="00AA54B3"/>
    <w:rsid w:val="00AA6897"/>
    <w:rsid w:val="00AA71A1"/>
    <w:rsid w:val="00AB120F"/>
    <w:rsid w:val="00AB1D10"/>
    <w:rsid w:val="00AB2DB9"/>
    <w:rsid w:val="00AB3123"/>
    <w:rsid w:val="00AB4328"/>
    <w:rsid w:val="00AB6AA7"/>
    <w:rsid w:val="00AB78BE"/>
    <w:rsid w:val="00AC1189"/>
    <w:rsid w:val="00AC1299"/>
    <w:rsid w:val="00AC1C44"/>
    <w:rsid w:val="00AC329F"/>
    <w:rsid w:val="00AC5B40"/>
    <w:rsid w:val="00AC6BCD"/>
    <w:rsid w:val="00AC6C54"/>
    <w:rsid w:val="00AC7AAB"/>
    <w:rsid w:val="00AD0F03"/>
    <w:rsid w:val="00AD0F18"/>
    <w:rsid w:val="00AD23F4"/>
    <w:rsid w:val="00AD36AA"/>
    <w:rsid w:val="00AD5F38"/>
    <w:rsid w:val="00AD61E0"/>
    <w:rsid w:val="00AD63DA"/>
    <w:rsid w:val="00AD7C40"/>
    <w:rsid w:val="00AE49D1"/>
    <w:rsid w:val="00AE5126"/>
    <w:rsid w:val="00AE666F"/>
    <w:rsid w:val="00AE6B74"/>
    <w:rsid w:val="00AF053C"/>
    <w:rsid w:val="00AF0B11"/>
    <w:rsid w:val="00AF26D7"/>
    <w:rsid w:val="00AF4CC1"/>
    <w:rsid w:val="00AF521A"/>
    <w:rsid w:val="00B000EA"/>
    <w:rsid w:val="00B0016E"/>
    <w:rsid w:val="00B00A8B"/>
    <w:rsid w:val="00B03557"/>
    <w:rsid w:val="00B04DC0"/>
    <w:rsid w:val="00B134F0"/>
    <w:rsid w:val="00B136E4"/>
    <w:rsid w:val="00B1498E"/>
    <w:rsid w:val="00B1677B"/>
    <w:rsid w:val="00B16C59"/>
    <w:rsid w:val="00B21CF1"/>
    <w:rsid w:val="00B3341C"/>
    <w:rsid w:val="00B340EA"/>
    <w:rsid w:val="00B36B6A"/>
    <w:rsid w:val="00B37DD7"/>
    <w:rsid w:val="00B42B02"/>
    <w:rsid w:val="00B43F89"/>
    <w:rsid w:val="00B459E0"/>
    <w:rsid w:val="00B47D14"/>
    <w:rsid w:val="00B53430"/>
    <w:rsid w:val="00B55B24"/>
    <w:rsid w:val="00B607B1"/>
    <w:rsid w:val="00B62099"/>
    <w:rsid w:val="00B638ED"/>
    <w:rsid w:val="00B6406C"/>
    <w:rsid w:val="00B6466D"/>
    <w:rsid w:val="00B648DB"/>
    <w:rsid w:val="00B66247"/>
    <w:rsid w:val="00B6637B"/>
    <w:rsid w:val="00B67CD1"/>
    <w:rsid w:val="00B70665"/>
    <w:rsid w:val="00B71369"/>
    <w:rsid w:val="00B71C0D"/>
    <w:rsid w:val="00B72267"/>
    <w:rsid w:val="00B73367"/>
    <w:rsid w:val="00B742C8"/>
    <w:rsid w:val="00B74A75"/>
    <w:rsid w:val="00B80BBC"/>
    <w:rsid w:val="00B80DBD"/>
    <w:rsid w:val="00B80E86"/>
    <w:rsid w:val="00B83D29"/>
    <w:rsid w:val="00B84724"/>
    <w:rsid w:val="00B8560F"/>
    <w:rsid w:val="00B87452"/>
    <w:rsid w:val="00B906F1"/>
    <w:rsid w:val="00B91C96"/>
    <w:rsid w:val="00B94711"/>
    <w:rsid w:val="00B95650"/>
    <w:rsid w:val="00B965AC"/>
    <w:rsid w:val="00B96A85"/>
    <w:rsid w:val="00B97EAC"/>
    <w:rsid w:val="00BA24AD"/>
    <w:rsid w:val="00BA30E2"/>
    <w:rsid w:val="00BA5F95"/>
    <w:rsid w:val="00BB1A6D"/>
    <w:rsid w:val="00BB32B1"/>
    <w:rsid w:val="00BB3889"/>
    <w:rsid w:val="00BB5A71"/>
    <w:rsid w:val="00BB6BBE"/>
    <w:rsid w:val="00BC1D64"/>
    <w:rsid w:val="00BC2D4C"/>
    <w:rsid w:val="00BC559A"/>
    <w:rsid w:val="00BC686B"/>
    <w:rsid w:val="00BC68E9"/>
    <w:rsid w:val="00BD336B"/>
    <w:rsid w:val="00BD3A81"/>
    <w:rsid w:val="00BD4CBA"/>
    <w:rsid w:val="00BE0F58"/>
    <w:rsid w:val="00BE1A83"/>
    <w:rsid w:val="00BE4275"/>
    <w:rsid w:val="00BE5FE2"/>
    <w:rsid w:val="00BE6D0D"/>
    <w:rsid w:val="00BF1EB8"/>
    <w:rsid w:val="00BF3E28"/>
    <w:rsid w:val="00BF43B4"/>
    <w:rsid w:val="00BF4F7A"/>
    <w:rsid w:val="00BF6AFC"/>
    <w:rsid w:val="00BF7D9F"/>
    <w:rsid w:val="00C0499C"/>
    <w:rsid w:val="00C04B6C"/>
    <w:rsid w:val="00C1081B"/>
    <w:rsid w:val="00C10F73"/>
    <w:rsid w:val="00C11958"/>
    <w:rsid w:val="00C11A67"/>
    <w:rsid w:val="00C11AB7"/>
    <w:rsid w:val="00C12262"/>
    <w:rsid w:val="00C15316"/>
    <w:rsid w:val="00C16496"/>
    <w:rsid w:val="00C210FB"/>
    <w:rsid w:val="00C21F18"/>
    <w:rsid w:val="00C23CEF"/>
    <w:rsid w:val="00C24887"/>
    <w:rsid w:val="00C2507A"/>
    <w:rsid w:val="00C26570"/>
    <w:rsid w:val="00C274EC"/>
    <w:rsid w:val="00C318F6"/>
    <w:rsid w:val="00C322E8"/>
    <w:rsid w:val="00C337EA"/>
    <w:rsid w:val="00C345D8"/>
    <w:rsid w:val="00C36F1C"/>
    <w:rsid w:val="00C406ED"/>
    <w:rsid w:val="00C42DC2"/>
    <w:rsid w:val="00C43BBC"/>
    <w:rsid w:val="00C44E87"/>
    <w:rsid w:val="00C45D78"/>
    <w:rsid w:val="00C5492E"/>
    <w:rsid w:val="00C60082"/>
    <w:rsid w:val="00C614F0"/>
    <w:rsid w:val="00C63128"/>
    <w:rsid w:val="00C635DB"/>
    <w:rsid w:val="00C63AF0"/>
    <w:rsid w:val="00C650FD"/>
    <w:rsid w:val="00C721DA"/>
    <w:rsid w:val="00C734FA"/>
    <w:rsid w:val="00C74A58"/>
    <w:rsid w:val="00C76937"/>
    <w:rsid w:val="00C77474"/>
    <w:rsid w:val="00C83BAE"/>
    <w:rsid w:val="00C86B6D"/>
    <w:rsid w:val="00C932AA"/>
    <w:rsid w:val="00C93C1B"/>
    <w:rsid w:val="00C95117"/>
    <w:rsid w:val="00CA0BB8"/>
    <w:rsid w:val="00CA2BCE"/>
    <w:rsid w:val="00CA426F"/>
    <w:rsid w:val="00CA5983"/>
    <w:rsid w:val="00CB0835"/>
    <w:rsid w:val="00CB201C"/>
    <w:rsid w:val="00CB4F21"/>
    <w:rsid w:val="00CB5523"/>
    <w:rsid w:val="00CC07CD"/>
    <w:rsid w:val="00CC1E66"/>
    <w:rsid w:val="00CC4C83"/>
    <w:rsid w:val="00CC5D29"/>
    <w:rsid w:val="00CC695C"/>
    <w:rsid w:val="00CD0311"/>
    <w:rsid w:val="00CD3AEB"/>
    <w:rsid w:val="00CD3E1F"/>
    <w:rsid w:val="00CD5397"/>
    <w:rsid w:val="00CD5D7F"/>
    <w:rsid w:val="00CE017E"/>
    <w:rsid w:val="00CE281F"/>
    <w:rsid w:val="00CE2A7F"/>
    <w:rsid w:val="00CE31E2"/>
    <w:rsid w:val="00CE50D1"/>
    <w:rsid w:val="00CE6968"/>
    <w:rsid w:val="00CF10FD"/>
    <w:rsid w:val="00CF1F4D"/>
    <w:rsid w:val="00CF2F47"/>
    <w:rsid w:val="00CF3857"/>
    <w:rsid w:val="00CF4C6A"/>
    <w:rsid w:val="00CF566B"/>
    <w:rsid w:val="00CF5FBE"/>
    <w:rsid w:val="00CF66E5"/>
    <w:rsid w:val="00D0450B"/>
    <w:rsid w:val="00D06F55"/>
    <w:rsid w:val="00D075C7"/>
    <w:rsid w:val="00D1069C"/>
    <w:rsid w:val="00D12B3A"/>
    <w:rsid w:val="00D14F73"/>
    <w:rsid w:val="00D1577F"/>
    <w:rsid w:val="00D16685"/>
    <w:rsid w:val="00D20E51"/>
    <w:rsid w:val="00D216CA"/>
    <w:rsid w:val="00D2197C"/>
    <w:rsid w:val="00D2228D"/>
    <w:rsid w:val="00D2251F"/>
    <w:rsid w:val="00D23456"/>
    <w:rsid w:val="00D255B2"/>
    <w:rsid w:val="00D259BE"/>
    <w:rsid w:val="00D30D18"/>
    <w:rsid w:val="00D3187A"/>
    <w:rsid w:val="00D349C7"/>
    <w:rsid w:val="00D4012E"/>
    <w:rsid w:val="00D429BC"/>
    <w:rsid w:val="00D44BC0"/>
    <w:rsid w:val="00D44FE7"/>
    <w:rsid w:val="00D46212"/>
    <w:rsid w:val="00D47EB0"/>
    <w:rsid w:val="00D50B87"/>
    <w:rsid w:val="00D5143E"/>
    <w:rsid w:val="00D533C6"/>
    <w:rsid w:val="00D54786"/>
    <w:rsid w:val="00D54E1C"/>
    <w:rsid w:val="00D55154"/>
    <w:rsid w:val="00D5673D"/>
    <w:rsid w:val="00D575CF"/>
    <w:rsid w:val="00D60FA0"/>
    <w:rsid w:val="00D6109D"/>
    <w:rsid w:val="00D63C9F"/>
    <w:rsid w:val="00D6404F"/>
    <w:rsid w:val="00D65EE6"/>
    <w:rsid w:val="00D67744"/>
    <w:rsid w:val="00D70279"/>
    <w:rsid w:val="00D704C4"/>
    <w:rsid w:val="00D70E99"/>
    <w:rsid w:val="00D70F22"/>
    <w:rsid w:val="00D70F86"/>
    <w:rsid w:val="00D75D1B"/>
    <w:rsid w:val="00D8057F"/>
    <w:rsid w:val="00D80C16"/>
    <w:rsid w:val="00D8569F"/>
    <w:rsid w:val="00D87A75"/>
    <w:rsid w:val="00D914CD"/>
    <w:rsid w:val="00D918D4"/>
    <w:rsid w:val="00D953C1"/>
    <w:rsid w:val="00DA0269"/>
    <w:rsid w:val="00DA1CAB"/>
    <w:rsid w:val="00DA20E2"/>
    <w:rsid w:val="00DA2695"/>
    <w:rsid w:val="00DA3338"/>
    <w:rsid w:val="00DA3A64"/>
    <w:rsid w:val="00DA5017"/>
    <w:rsid w:val="00DA57F6"/>
    <w:rsid w:val="00DA580C"/>
    <w:rsid w:val="00DA66A7"/>
    <w:rsid w:val="00DA6A48"/>
    <w:rsid w:val="00DA6FA1"/>
    <w:rsid w:val="00DA7106"/>
    <w:rsid w:val="00DA7BE0"/>
    <w:rsid w:val="00DB18FB"/>
    <w:rsid w:val="00DB2412"/>
    <w:rsid w:val="00DB3385"/>
    <w:rsid w:val="00DB4A3B"/>
    <w:rsid w:val="00DB4A94"/>
    <w:rsid w:val="00DC0E9C"/>
    <w:rsid w:val="00DC0FF9"/>
    <w:rsid w:val="00DC2004"/>
    <w:rsid w:val="00DC20EB"/>
    <w:rsid w:val="00DC2728"/>
    <w:rsid w:val="00DC499C"/>
    <w:rsid w:val="00DC5DF8"/>
    <w:rsid w:val="00DC62AB"/>
    <w:rsid w:val="00DC76B4"/>
    <w:rsid w:val="00DC7C63"/>
    <w:rsid w:val="00DD15CF"/>
    <w:rsid w:val="00DD1B0F"/>
    <w:rsid w:val="00DE1354"/>
    <w:rsid w:val="00DE75D6"/>
    <w:rsid w:val="00DF0519"/>
    <w:rsid w:val="00DF66F6"/>
    <w:rsid w:val="00DF6B48"/>
    <w:rsid w:val="00DF72BE"/>
    <w:rsid w:val="00E03265"/>
    <w:rsid w:val="00E04F65"/>
    <w:rsid w:val="00E069DA"/>
    <w:rsid w:val="00E070CD"/>
    <w:rsid w:val="00E1122F"/>
    <w:rsid w:val="00E11238"/>
    <w:rsid w:val="00E11CDE"/>
    <w:rsid w:val="00E13A7A"/>
    <w:rsid w:val="00E15334"/>
    <w:rsid w:val="00E15F22"/>
    <w:rsid w:val="00E16B3E"/>
    <w:rsid w:val="00E207A1"/>
    <w:rsid w:val="00E20D80"/>
    <w:rsid w:val="00E21340"/>
    <w:rsid w:val="00E220D4"/>
    <w:rsid w:val="00E224A9"/>
    <w:rsid w:val="00E239CE"/>
    <w:rsid w:val="00E24A6D"/>
    <w:rsid w:val="00E26275"/>
    <w:rsid w:val="00E30793"/>
    <w:rsid w:val="00E30D09"/>
    <w:rsid w:val="00E31046"/>
    <w:rsid w:val="00E3783D"/>
    <w:rsid w:val="00E4134A"/>
    <w:rsid w:val="00E414FC"/>
    <w:rsid w:val="00E41A81"/>
    <w:rsid w:val="00E423A0"/>
    <w:rsid w:val="00E4282E"/>
    <w:rsid w:val="00E43D84"/>
    <w:rsid w:val="00E4426D"/>
    <w:rsid w:val="00E4470B"/>
    <w:rsid w:val="00E44C99"/>
    <w:rsid w:val="00E457EF"/>
    <w:rsid w:val="00E4706D"/>
    <w:rsid w:val="00E50D9D"/>
    <w:rsid w:val="00E563DE"/>
    <w:rsid w:val="00E56ABF"/>
    <w:rsid w:val="00E571DC"/>
    <w:rsid w:val="00E57DEB"/>
    <w:rsid w:val="00E614A4"/>
    <w:rsid w:val="00E6163C"/>
    <w:rsid w:val="00E62061"/>
    <w:rsid w:val="00E622D3"/>
    <w:rsid w:val="00E645E5"/>
    <w:rsid w:val="00E64F58"/>
    <w:rsid w:val="00E708A3"/>
    <w:rsid w:val="00E72422"/>
    <w:rsid w:val="00E7337D"/>
    <w:rsid w:val="00E74F4F"/>
    <w:rsid w:val="00E76715"/>
    <w:rsid w:val="00E8010D"/>
    <w:rsid w:val="00E85347"/>
    <w:rsid w:val="00E910F6"/>
    <w:rsid w:val="00E91866"/>
    <w:rsid w:val="00E92CCF"/>
    <w:rsid w:val="00E94C58"/>
    <w:rsid w:val="00E950B5"/>
    <w:rsid w:val="00E96A9A"/>
    <w:rsid w:val="00E971B9"/>
    <w:rsid w:val="00EA07BA"/>
    <w:rsid w:val="00EB7071"/>
    <w:rsid w:val="00EC1CF5"/>
    <w:rsid w:val="00EC71F5"/>
    <w:rsid w:val="00ED0225"/>
    <w:rsid w:val="00ED23AC"/>
    <w:rsid w:val="00ED39D9"/>
    <w:rsid w:val="00ED3D57"/>
    <w:rsid w:val="00EE24C7"/>
    <w:rsid w:val="00EE2D19"/>
    <w:rsid w:val="00EE5312"/>
    <w:rsid w:val="00EE59FB"/>
    <w:rsid w:val="00EE750E"/>
    <w:rsid w:val="00EF217C"/>
    <w:rsid w:val="00EF3734"/>
    <w:rsid w:val="00EF4006"/>
    <w:rsid w:val="00EF5D28"/>
    <w:rsid w:val="00F01075"/>
    <w:rsid w:val="00F02AA2"/>
    <w:rsid w:val="00F05CA2"/>
    <w:rsid w:val="00F06857"/>
    <w:rsid w:val="00F077B3"/>
    <w:rsid w:val="00F104D0"/>
    <w:rsid w:val="00F10F65"/>
    <w:rsid w:val="00F123BF"/>
    <w:rsid w:val="00F15372"/>
    <w:rsid w:val="00F169A6"/>
    <w:rsid w:val="00F171D3"/>
    <w:rsid w:val="00F201C6"/>
    <w:rsid w:val="00F20761"/>
    <w:rsid w:val="00F20AC8"/>
    <w:rsid w:val="00F24DD3"/>
    <w:rsid w:val="00F302F7"/>
    <w:rsid w:val="00F31E41"/>
    <w:rsid w:val="00F335B8"/>
    <w:rsid w:val="00F33B51"/>
    <w:rsid w:val="00F36180"/>
    <w:rsid w:val="00F37086"/>
    <w:rsid w:val="00F372CD"/>
    <w:rsid w:val="00F376C3"/>
    <w:rsid w:val="00F37D4B"/>
    <w:rsid w:val="00F37D86"/>
    <w:rsid w:val="00F432C2"/>
    <w:rsid w:val="00F448D5"/>
    <w:rsid w:val="00F54333"/>
    <w:rsid w:val="00F549E4"/>
    <w:rsid w:val="00F54E53"/>
    <w:rsid w:val="00F55A37"/>
    <w:rsid w:val="00F56BD2"/>
    <w:rsid w:val="00F57C9E"/>
    <w:rsid w:val="00F601B5"/>
    <w:rsid w:val="00F6061B"/>
    <w:rsid w:val="00F62DAB"/>
    <w:rsid w:val="00F62ED4"/>
    <w:rsid w:val="00F6304E"/>
    <w:rsid w:val="00F637E9"/>
    <w:rsid w:val="00F6416B"/>
    <w:rsid w:val="00F645D4"/>
    <w:rsid w:val="00F6555E"/>
    <w:rsid w:val="00F70B53"/>
    <w:rsid w:val="00F75C9E"/>
    <w:rsid w:val="00F76359"/>
    <w:rsid w:val="00F76E2F"/>
    <w:rsid w:val="00F8083C"/>
    <w:rsid w:val="00F82C9E"/>
    <w:rsid w:val="00F836BF"/>
    <w:rsid w:val="00F83E0B"/>
    <w:rsid w:val="00F85132"/>
    <w:rsid w:val="00F862C1"/>
    <w:rsid w:val="00F86BF2"/>
    <w:rsid w:val="00F873B5"/>
    <w:rsid w:val="00F9028B"/>
    <w:rsid w:val="00F91F01"/>
    <w:rsid w:val="00F948CE"/>
    <w:rsid w:val="00F95E1F"/>
    <w:rsid w:val="00F96061"/>
    <w:rsid w:val="00F9682B"/>
    <w:rsid w:val="00F97641"/>
    <w:rsid w:val="00F97C02"/>
    <w:rsid w:val="00F97E3D"/>
    <w:rsid w:val="00FA0029"/>
    <w:rsid w:val="00FA1B1E"/>
    <w:rsid w:val="00FA3025"/>
    <w:rsid w:val="00FA5EF4"/>
    <w:rsid w:val="00FB01BC"/>
    <w:rsid w:val="00FB0CCB"/>
    <w:rsid w:val="00FB14FE"/>
    <w:rsid w:val="00FB1718"/>
    <w:rsid w:val="00FB38A7"/>
    <w:rsid w:val="00FB4723"/>
    <w:rsid w:val="00FB6223"/>
    <w:rsid w:val="00FB7BA2"/>
    <w:rsid w:val="00FC06D3"/>
    <w:rsid w:val="00FC1121"/>
    <w:rsid w:val="00FC175B"/>
    <w:rsid w:val="00FC2575"/>
    <w:rsid w:val="00FC40C0"/>
    <w:rsid w:val="00FC5BE3"/>
    <w:rsid w:val="00FD2603"/>
    <w:rsid w:val="00FD31A9"/>
    <w:rsid w:val="00FD5074"/>
    <w:rsid w:val="00FD5252"/>
    <w:rsid w:val="00FD5A86"/>
    <w:rsid w:val="00FD5EAC"/>
    <w:rsid w:val="00FD6F29"/>
    <w:rsid w:val="00FD7DAF"/>
    <w:rsid w:val="00FE122D"/>
    <w:rsid w:val="00FE1C99"/>
    <w:rsid w:val="00FE3C43"/>
    <w:rsid w:val="00FE4195"/>
    <w:rsid w:val="00FE46EA"/>
    <w:rsid w:val="00FE5178"/>
    <w:rsid w:val="00FE5D78"/>
    <w:rsid w:val="00FE7080"/>
    <w:rsid w:val="00FE7D6E"/>
    <w:rsid w:val="00FF0B3D"/>
    <w:rsid w:val="00FF0C33"/>
    <w:rsid w:val="00FF3A2D"/>
    <w:rsid w:val="00FF4A44"/>
    <w:rsid w:val="00FF6C08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73B8B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61E0"/>
    <w:pPr>
      <w:spacing w:after="200" w:line="36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AD61E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D61E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D61E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qFormat/>
    <w:rsid w:val="00281B96"/>
    <w:pPr>
      <w:keepNext/>
      <w:spacing w:before="240" w:after="120" w:line="240" w:lineRule="auto"/>
      <w:ind w:left="864" w:hanging="864"/>
      <w:outlineLvl w:val="3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5">
    <w:name w:val="heading 5"/>
    <w:basedOn w:val="Normal"/>
    <w:next w:val="Normal"/>
    <w:link w:val="Heading5Char"/>
    <w:unhideWhenUsed/>
    <w:qFormat/>
    <w:rsid w:val="00AD61E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281B96"/>
    <w:pPr>
      <w:keepNext/>
      <w:tabs>
        <w:tab w:val="left" w:pos="-1350"/>
        <w:tab w:val="left" w:pos="-630"/>
        <w:tab w:val="left" w:pos="90"/>
        <w:tab w:val="left" w:pos="810"/>
        <w:tab w:val="left" w:pos="1530"/>
        <w:tab w:val="left" w:pos="2250"/>
        <w:tab w:val="left" w:pos="2970"/>
        <w:tab w:val="left" w:pos="3690"/>
        <w:tab w:val="left" w:pos="4410"/>
        <w:tab w:val="left" w:pos="5130"/>
        <w:tab w:val="left" w:pos="5850"/>
        <w:tab w:val="left" w:pos="6570"/>
        <w:tab w:val="left" w:pos="7290"/>
      </w:tabs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b/>
      <w:sz w:val="22"/>
      <w:szCs w:val="20"/>
      <w:lang w:val="en-NZ"/>
    </w:rPr>
  </w:style>
  <w:style w:type="paragraph" w:styleId="Heading7">
    <w:name w:val="heading 7"/>
    <w:basedOn w:val="Normal"/>
    <w:next w:val="Normal"/>
    <w:link w:val="Heading7Char"/>
    <w:qFormat/>
    <w:rsid w:val="00281B96"/>
    <w:pPr>
      <w:keepNext/>
      <w:spacing w:after="0" w:line="240" w:lineRule="auto"/>
      <w:ind w:left="1296" w:right="-164" w:hanging="1296"/>
      <w:outlineLvl w:val="6"/>
    </w:pPr>
    <w:rPr>
      <w:rFonts w:ascii="Arial" w:eastAsia="Times New Roman" w:hAnsi="Arial" w:cs="Times New Roman"/>
      <w:b/>
      <w:i/>
      <w:sz w:val="20"/>
      <w:szCs w:val="20"/>
      <w:lang w:val="en-NZ"/>
    </w:rPr>
  </w:style>
  <w:style w:type="paragraph" w:styleId="Heading8">
    <w:name w:val="heading 8"/>
    <w:basedOn w:val="Normal"/>
    <w:next w:val="Normal"/>
    <w:link w:val="Heading8Char"/>
    <w:qFormat/>
    <w:rsid w:val="00281B96"/>
    <w:pPr>
      <w:keepNext/>
      <w:spacing w:after="0" w:line="240" w:lineRule="auto"/>
      <w:ind w:left="1440" w:hanging="1440"/>
      <w:jc w:val="both"/>
      <w:outlineLvl w:val="7"/>
    </w:pPr>
    <w:rPr>
      <w:rFonts w:ascii="Arial" w:eastAsia="Times New Roman" w:hAnsi="Arial" w:cs="Times New Roman"/>
      <w:sz w:val="22"/>
      <w:szCs w:val="20"/>
      <w:lang w:val="en-NZ"/>
    </w:rPr>
  </w:style>
  <w:style w:type="paragraph" w:styleId="Heading9">
    <w:name w:val="heading 9"/>
    <w:basedOn w:val="Normal"/>
    <w:next w:val="Normal"/>
    <w:link w:val="Heading9Char"/>
    <w:qFormat/>
    <w:rsid w:val="00281B96"/>
    <w:pPr>
      <w:keepNext/>
      <w:spacing w:after="0" w:line="240" w:lineRule="auto"/>
      <w:ind w:left="1584" w:hanging="1584"/>
      <w:jc w:val="center"/>
      <w:outlineLvl w:val="8"/>
    </w:pPr>
    <w:rPr>
      <w:rFonts w:ascii="Arial" w:eastAsia="Times New Roman" w:hAnsi="Arial" w:cs="Times New Roman"/>
      <w:b/>
      <w:sz w:val="22"/>
      <w:szCs w:val="20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D61E0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AD61E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AD61E0"/>
    <w:rPr>
      <w:rFonts w:asciiTheme="majorHAnsi" w:eastAsiaTheme="majorEastAsia" w:hAnsiTheme="majorHAnsi" w:cstheme="majorBidi"/>
      <w:b/>
      <w:bCs/>
      <w:color w:val="5B9BD5" w:themeColor="accen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rsid w:val="00AD61E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D61E0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D61E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D6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1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1E0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6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61E0"/>
    <w:rPr>
      <w:rFonts w:ascii="Times New Roman" w:hAnsi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1E0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AD61E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D61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E0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D61E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D61E0"/>
    <w:rPr>
      <w:rFonts w:ascii="Calibri" w:hAnsi="Calibri" w:cs="Calibri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4012E"/>
    <w:pPr>
      <w:spacing w:line="240" w:lineRule="auto"/>
    </w:pPr>
    <w:rPr>
      <w:rFonts w:asciiTheme="minorHAnsi" w:hAnsiTheme="minorHAnsi"/>
      <w:b/>
      <w:bCs/>
      <w:color w:val="0070C0"/>
      <w:sz w:val="22"/>
      <w:szCs w:val="18"/>
    </w:rPr>
  </w:style>
  <w:style w:type="table" w:styleId="TableGrid">
    <w:name w:val="Table Grid"/>
    <w:basedOn w:val="TableNormal"/>
    <w:uiPriority w:val="59"/>
    <w:rsid w:val="00AD61E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61E0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AD61E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D61E0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1E0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61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1E0"/>
    <w:rPr>
      <w:rFonts w:ascii="Times New Roman" w:hAnsi="Times New Roman"/>
      <w:sz w:val="24"/>
      <w:lang w:val="en-US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D61E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D61E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NZ" w:eastAsia="en-NZ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D61E0"/>
    <w:rPr>
      <w:rFonts w:ascii="Arial" w:eastAsia="Times New Roman" w:hAnsi="Arial" w:cs="Arial"/>
      <w:vanish/>
      <w:sz w:val="16"/>
      <w:szCs w:val="16"/>
      <w:lang w:eastAsia="en-NZ"/>
    </w:rPr>
  </w:style>
  <w:style w:type="character" w:styleId="Emphasis">
    <w:name w:val="Emphasis"/>
    <w:basedOn w:val="DefaultParagraphFont"/>
    <w:uiPriority w:val="20"/>
    <w:qFormat/>
    <w:rsid w:val="00AD61E0"/>
    <w:rPr>
      <w:i/>
      <w:iCs/>
    </w:rPr>
  </w:style>
  <w:style w:type="character" w:styleId="Strong">
    <w:name w:val="Strong"/>
    <w:basedOn w:val="DefaultParagraphFont"/>
    <w:uiPriority w:val="22"/>
    <w:qFormat/>
    <w:rsid w:val="00AD61E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D61E0"/>
  </w:style>
  <w:style w:type="paragraph" w:styleId="TOCHeading">
    <w:name w:val="TOC Heading"/>
    <w:basedOn w:val="Heading1"/>
    <w:next w:val="Normal"/>
    <w:uiPriority w:val="39"/>
    <w:unhideWhenUsed/>
    <w:qFormat/>
    <w:rsid w:val="00F3618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before="60" w:after="0" w:line="240" w:lineRule="auto"/>
    </w:pPr>
    <w:rPr>
      <w:noProof/>
      <w:sz w:val="22"/>
      <w:lang w:val="en-NZ"/>
    </w:rPr>
  </w:style>
  <w:style w:type="paragraph" w:styleId="TOC2">
    <w:name w:val="toc 2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20" w:line="240" w:lineRule="auto"/>
      <w:ind w:left="238"/>
    </w:pPr>
    <w:rPr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F36180"/>
    <w:pPr>
      <w:tabs>
        <w:tab w:val="right" w:leader="dot" w:pos="9350"/>
      </w:tabs>
      <w:spacing w:after="40" w:line="240" w:lineRule="auto"/>
      <w:ind w:left="482"/>
    </w:pPr>
    <w:rPr>
      <w:sz w:val="22"/>
    </w:rPr>
  </w:style>
  <w:style w:type="character" w:customStyle="1" w:styleId="Heading4Char">
    <w:name w:val="Heading 4 Char"/>
    <w:basedOn w:val="DefaultParagraphFont"/>
    <w:link w:val="Heading4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81B96"/>
    <w:rPr>
      <w:rFonts w:ascii="Arial" w:eastAsia="Times New Roman" w:hAnsi="Arial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281B96"/>
    <w:rPr>
      <w:rFonts w:ascii="Arial" w:eastAsia="Times New Roman" w:hAnsi="Arial" w:cs="Times New Roman"/>
      <w:b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81B96"/>
    <w:rPr>
      <w:rFonts w:ascii="Arial" w:eastAsia="Times New Roman" w:hAnsi="Arial" w:cs="Times New Roman"/>
      <w:szCs w:val="20"/>
    </w:rPr>
  </w:style>
  <w:style w:type="character" w:customStyle="1" w:styleId="Heading9Char">
    <w:name w:val="Heading 9 Char"/>
    <w:basedOn w:val="DefaultParagraphFont"/>
    <w:link w:val="Heading9"/>
    <w:rsid w:val="00281B96"/>
    <w:rPr>
      <w:rFonts w:ascii="Arial" w:eastAsia="Times New Roman" w:hAnsi="Arial" w:cs="Times New Roman"/>
      <w:b/>
      <w:szCs w:val="20"/>
    </w:rPr>
  </w:style>
  <w:style w:type="character" w:styleId="PlaceholderText">
    <w:name w:val="Placeholder Text"/>
    <w:basedOn w:val="DefaultParagraphFont"/>
    <w:uiPriority w:val="99"/>
    <w:semiHidden/>
    <w:rsid w:val="00281B96"/>
    <w:rPr>
      <w:color w:val="808080"/>
    </w:rPr>
  </w:style>
  <w:style w:type="character" w:customStyle="1" w:styleId="mathfont">
    <w:name w:val="mathfont"/>
    <w:basedOn w:val="DefaultParagraphFont"/>
    <w:rsid w:val="00281B9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B96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1B96"/>
    <w:pPr>
      <w:spacing w:after="0" w:line="240" w:lineRule="auto"/>
    </w:pPr>
    <w:rPr>
      <w:sz w:val="20"/>
      <w:szCs w:val="20"/>
      <w:lang w:val="en-NZ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1B96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1B96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281B96"/>
    <w:pPr>
      <w:spacing w:after="0"/>
    </w:pPr>
    <w:rPr>
      <w:sz w:val="22"/>
      <w:lang w:val="en-NZ"/>
    </w:rPr>
  </w:style>
  <w:style w:type="paragraph" w:customStyle="1" w:styleId="AppendixHeading1">
    <w:name w:val="Appendix Heading 1"/>
    <w:basedOn w:val="Heading2"/>
    <w:link w:val="AppendixHeading1Char"/>
    <w:qFormat/>
    <w:rsid w:val="00281B96"/>
    <w:pPr>
      <w:keepLines w:val="0"/>
      <w:numPr>
        <w:ilvl w:val="1"/>
      </w:numPr>
      <w:spacing w:before="320" w:after="120" w:line="276" w:lineRule="auto"/>
      <w:jc w:val="both"/>
    </w:pPr>
    <w:rPr>
      <w:rFonts w:ascii="Arial" w:eastAsia="Times New Roman" w:hAnsi="Arial" w:cs="Arial"/>
      <w:color w:val="0070C0"/>
      <w:kern w:val="32"/>
      <w:sz w:val="24"/>
      <w:szCs w:val="24"/>
    </w:rPr>
  </w:style>
  <w:style w:type="paragraph" w:customStyle="1" w:styleId="AppendixHeading2">
    <w:name w:val="Appendix Heading 2"/>
    <w:basedOn w:val="Heading3"/>
    <w:link w:val="AppendixHeading2Char"/>
    <w:autoRedefine/>
    <w:qFormat/>
    <w:rsid w:val="00281B96"/>
    <w:pPr>
      <w:keepLines w:val="0"/>
      <w:spacing w:before="360" w:after="120" w:line="276" w:lineRule="auto"/>
      <w:jc w:val="both"/>
    </w:pPr>
    <w:rPr>
      <w:rFonts w:ascii="Arial" w:eastAsia="Times New Roman" w:hAnsi="Arial" w:cs="Arial"/>
      <w:b w:val="0"/>
      <w:bCs w:val="0"/>
      <w:i/>
      <w:color w:val="0070C0"/>
      <w:kern w:val="32"/>
      <w:szCs w:val="24"/>
    </w:rPr>
  </w:style>
  <w:style w:type="character" w:customStyle="1" w:styleId="AppendixHeading1Char">
    <w:name w:val="Appendix Heading 1 Char"/>
    <w:basedOn w:val="Heading2Char"/>
    <w:link w:val="AppendixHeading1"/>
    <w:rsid w:val="00281B96"/>
    <w:rPr>
      <w:rFonts w:ascii="Arial" w:eastAsia="Times New Roman" w:hAnsi="Arial" w:cs="Arial"/>
      <w:b/>
      <w:bCs/>
      <w:color w:val="0070C0"/>
      <w:kern w:val="32"/>
      <w:sz w:val="24"/>
      <w:szCs w:val="24"/>
      <w:lang w:val="en-US"/>
    </w:rPr>
  </w:style>
  <w:style w:type="character" w:customStyle="1" w:styleId="AppendixHeading2Char">
    <w:name w:val="Appendix Heading 2 Char"/>
    <w:basedOn w:val="Heading3Char"/>
    <w:link w:val="AppendixHeading2"/>
    <w:rsid w:val="00281B96"/>
    <w:rPr>
      <w:rFonts w:ascii="Arial" w:eastAsia="Times New Roman" w:hAnsi="Arial" w:cs="Arial"/>
      <w:b w:val="0"/>
      <w:bCs w:val="0"/>
      <w:i/>
      <w:color w:val="0070C0"/>
      <w:kern w:val="32"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281B96"/>
    <w:rPr>
      <w:i/>
      <w:iCs/>
    </w:rPr>
  </w:style>
  <w:style w:type="character" w:styleId="BookTitle">
    <w:name w:val="Book Title"/>
    <w:basedOn w:val="DefaultParagraphFont"/>
    <w:uiPriority w:val="33"/>
    <w:qFormat/>
    <w:rsid w:val="00281B96"/>
    <w:rPr>
      <w:b/>
      <w:bCs/>
      <w:i/>
      <w:iCs/>
      <w:spacing w:val="5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7701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6316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551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432C2"/>
    <w:rPr>
      <w:color w:val="605E5C"/>
      <w:shd w:val="clear" w:color="auto" w:fill="E1DFDD"/>
    </w:rPr>
  </w:style>
  <w:style w:type="character" w:customStyle="1" w:styleId="table-chart-value">
    <w:name w:val="table-chart-value"/>
    <w:basedOn w:val="DefaultParagraphFont"/>
    <w:rsid w:val="00D75D1B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001EF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18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89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11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0FE07-AF82-4F01-9B44-56D8F09B93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tago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ny Blakely</dc:creator>
  <cp:lastModifiedBy>Shankar Kanthan</cp:lastModifiedBy>
  <cp:revision>5</cp:revision>
  <cp:lastPrinted>2019-05-31T03:39:00Z</cp:lastPrinted>
  <dcterms:created xsi:type="dcterms:W3CDTF">2019-09-27T05:20:00Z</dcterms:created>
  <dcterms:modified xsi:type="dcterms:W3CDTF">2020-03-17T06:34:00Z</dcterms:modified>
</cp:coreProperties>
</file>